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BD470" w14:textId="0B646429" w:rsidR="00D76AF4" w:rsidRPr="004E0AD6" w:rsidRDefault="001A2430" w:rsidP="00D76AF4">
      <w:pPr>
        <w:rPr>
          <w:rFonts w:cs="Arial"/>
          <w:szCs w:val="24"/>
        </w:rPr>
      </w:pPr>
      <w:r>
        <w:rPr>
          <w:rFonts w:cs="Arial"/>
          <w:b/>
          <w:bCs/>
          <w:szCs w:val="24"/>
        </w:rPr>
        <w:t>Appendix 3:</w:t>
      </w:r>
      <w:r w:rsidR="00D76AF4" w:rsidRPr="004E0AD6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Table of </w:t>
      </w:r>
      <w:r w:rsidR="00D76AF4" w:rsidRPr="004E0AD6">
        <w:rPr>
          <w:rFonts w:cs="Arial"/>
          <w:szCs w:val="24"/>
        </w:rPr>
        <w:t>Outcome Measures</w:t>
      </w:r>
    </w:p>
    <w:tbl>
      <w:tblPr>
        <w:tblW w:w="99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9"/>
        <w:gridCol w:w="4002"/>
        <w:gridCol w:w="521"/>
        <w:gridCol w:w="460"/>
        <w:gridCol w:w="514"/>
        <w:gridCol w:w="522"/>
        <w:gridCol w:w="522"/>
        <w:gridCol w:w="646"/>
      </w:tblGrid>
      <w:tr w:rsidR="00D76AF4" w:rsidRPr="001A2430" w14:paraId="4243CEF7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13B1A495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>Domain</w:t>
            </w: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21039E14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>Data collection instrument </w:t>
            </w: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318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22D436B7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>Time points</w:t>
            </w:r>
          </w:p>
        </w:tc>
      </w:tr>
      <w:tr w:rsidR="00D76AF4" w:rsidRPr="001A2430" w14:paraId="1EB7C3F5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E67B452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2B7D786B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0781776B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BL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0CCEEF7C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1</w:t>
            </w:r>
            <w:r w:rsidRPr="001A2430">
              <w:rPr>
                <w:rFonts w:eastAsia="Times New Roman" w:cs="Arial"/>
                <w:sz w:val="19"/>
                <w:szCs w:val="19"/>
                <w:vertAlign w:val="superscript"/>
                <w:lang w:eastAsia="en-AU"/>
              </w:rPr>
              <w:t>st</w:t>
            </w:r>
            <w:r w:rsidRPr="001A2430">
              <w:rPr>
                <w:rFonts w:eastAsia="Times New Roman" w:cs="Arial"/>
                <w:szCs w:val="24"/>
                <w:lang w:eastAsia="en-AU"/>
              </w:rPr>
              <w:t xml:space="preserve"> </w:t>
            </w:r>
            <w:proofErr w:type="spellStart"/>
            <w:r w:rsidRPr="001A2430">
              <w:rPr>
                <w:rFonts w:eastAsia="Times New Roman" w:cs="Arial"/>
                <w:szCs w:val="24"/>
                <w:lang w:eastAsia="en-AU"/>
              </w:rPr>
              <w:t>rx</w:t>
            </w:r>
            <w:proofErr w:type="spellEnd"/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79C61094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 xml:space="preserve">4 </w:t>
            </w:r>
          </w:p>
          <w:p w14:paraId="3E77083C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1A2430">
              <w:rPr>
                <w:rFonts w:eastAsia="Times New Roman" w:cs="Arial"/>
                <w:szCs w:val="24"/>
                <w:lang w:eastAsia="en-AU"/>
              </w:rPr>
              <w:t>wk</w:t>
            </w:r>
            <w:proofErr w:type="spellEnd"/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7783B30B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 xml:space="preserve">3 </w:t>
            </w:r>
          </w:p>
          <w:p w14:paraId="1278B79E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1A2430">
              <w:rPr>
                <w:rFonts w:eastAsia="Times New Roman" w:cs="Arial"/>
                <w:szCs w:val="24"/>
                <w:lang w:eastAsia="en-AU"/>
              </w:rPr>
              <w:t>mo</w:t>
            </w:r>
            <w:proofErr w:type="spellEnd"/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C28DD60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 xml:space="preserve">6 </w:t>
            </w:r>
          </w:p>
          <w:p w14:paraId="06C16F77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1A2430">
              <w:rPr>
                <w:rFonts w:eastAsia="Times New Roman" w:cs="Arial"/>
                <w:szCs w:val="24"/>
                <w:lang w:eastAsia="en-AU"/>
              </w:rPr>
              <w:t>mo</w:t>
            </w:r>
            <w:proofErr w:type="spellEnd"/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5DDD590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 xml:space="preserve">12 </w:t>
            </w:r>
          </w:p>
          <w:p w14:paraId="6A56CB07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proofErr w:type="spellStart"/>
            <w:r w:rsidRPr="001A2430">
              <w:rPr>
                <w:rFonts w:eastAsia="Times New Roman" w:cs="Arial"/>
                <w:szCs w:val="24"/>
                <w:lang w:eastAsia="en-AU"/>
              </w:rPr>
              <w:t>mo</w:t>
            </w:r>
            <w:proofErr w:type="spellEnd"/>
          </w:p>
        </w:tc>
      </w:tr>
      <w:tr w:rsidR="00D76AF4" w:rsidRPr="001A2430" w14:paraId="17758436" w14:textId="77777777" w:rsidTr="00327690">
        <w:trPr>
          <w:trHeight w:val="300"/>
        </w:trPr>
        <w:tc>
          <w:tcPr>
            <w:tcW w:w="9956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0AE53D83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>Descriptive data</w:t>
            </w: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223979F6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5DD93F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Age, DOB, gender, weight, height, BMI, postcode, language spoken at home, country of birth, ethnicity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40042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Baseline assessment questionnaire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AAA8F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E0DD6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59513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34B492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00277E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8008B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2CADAC74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8A551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Education, employment status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AE1D3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Baseline assessment questionnaire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64DD8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52A69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890146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02891C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52D73B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17DE09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27FE8C7C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DA5ED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Musculoskeletal pain presentation/diagnosis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32907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Completed by screening physiotherapist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9A04D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76AA2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B2BFB1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0A012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9CA46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1C34F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7E5018D4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604244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Medical Record Number (MRN) 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B2702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Completed by screening physiotherapist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45EC2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3E297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F8717C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64AA0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98A2A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0671FF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473FA3C5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D56B02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Facility (hospital)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71E71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Completed by screening physiotherapist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7B26A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44C6C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4A2C1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47F95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F5D2F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696B0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67117637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AA17E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Duration of symptoms 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25250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Baseline assessment questionnaire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CA47F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F8963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647FF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4E1D9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8FDFF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51A5F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3F069363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F115AB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Pain location 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8F3FF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Baseline assessment questionnaire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5644B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B53F07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FC8B5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3A771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3B4BCD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7E8B0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012D3D4F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510292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Pain in other areas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DC916E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Baseline assessment questionnaire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3DC22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106E1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1A966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C88B8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5CC72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0DD79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71C74748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5A4B7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Previous history of sick leave due to complaint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DCCFFA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Baseline assessment questionnaire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23AAC6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B38A2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987C5C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7C9A3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F417E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F038FE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6CE4C622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067B4A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Co-morbidities – is this presence (YES/NO) or number of, or severity of?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4692C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Baseline assessment questionnaire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33AC06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B69B9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F3CEAC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C8F0C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18B525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EA3AF7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1ECFD05B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91ED3B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Potential non-progressive radiculopathy (if presenting with a condition affecting the lumbar or cervical spine)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6B30C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Baseline assessment questionnaire 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4F9930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B4D1BB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DEC02F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FAF54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604B4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F4966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2F35CDA2" w14:textId="77777777" w:rsidTr="00327690">
        <w:trPr>
          <w:trHeight w:val="300"/>
        </w:trPr>
        <w:tc>
          <w:tcPr>
            <w:tcW w:w="9956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25790807" w14:textId="3EFA2649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>Primary outcome</w:t>
            </w:r>
            <w:r w:rsidR="00A577EB"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>s</w:t>
            </w: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D76AF4" w:rsidRPr="001A2430" w14:paraId="410E64C7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1E9891" w14:textId="0F001B5B" w:rsidR="00A577EB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Physical function*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FCEEA" w14:textId="570D749D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PSFS - 11-point NRS (0= unable to perform activity, 10= able to perform activity at the same level as prior to the presenting health condition). 3-5 activities are nominated by participant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1B17C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2D104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960AA" w14:textId="77777777" w:rsidR="00D76AF4" w:rsidRPr="001A2430" w:rsidRDefault="00D76AF4" w:rsidP="00327690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E4E47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6D9837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754615" w14:textId="77777777" w:rsidR="00D76AF4" w:rsidRPr="001A2430" w:rsidRDefault="00D76AF4" w:rsidP="0032769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6664868C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1A2263" w14:textId="3A85067D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Waiting time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A5F80C" w14:textId="4AC9570E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This outcome</w:t>
            </w:r>
            <w:r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 xml:space="preserve"> </w:t>
            </w:r>
            <w:r w:rsidRPr="001A2430">
              <w:rPr>
                <w:rFonts w:eastAsia="Times New Roman" w:cs="Arial"/>
                <w:szCs w:val="24"/>
                <w:lang w:eastAsia="en-AU"/>
              </w:rPr>
              <w:t xml:space="preserve">will be assessed as the number of days from randomisation to the first appointment with a physiotherapist (either telephone, video conference or clinic-based). It will also be expressed as the number of days from referral date to the first appointment with a physiotherapist to </w:t>
            </w:r>
            <w:r w:rsidRPr="001A2430">
              <w:rPr>
                <w:rFonts w:eastAsia="Times New Roman" w:cs="Arial"/>
                <w:szCs w:val="24"/>
                <w:lang w:eastAsia="en-AU"/>
              </w:rPr>
              <w:lastRenderedPageBreak/>
              <w:t>understand waiting times across sites before, during, and at the end of the trial recruitment period. 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29B428" w14:textId="43F8492D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lastRenderedPageBreak/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F14D86" w14:textId="271C2701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381C91" w14:textId="7E111B2A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ACCF7F" w14:textId="714C173C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A13FC2" w14:textId="0F24581A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17E2CD" w14:textId="0054A84E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Cs w:val="24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1D9A1CC7" w14:textId="77777777" w:rsidTr="00327690">
        <w:trPr>
          <w:trHeight w:val="300"/>
        </w:trPr>
        <w:tc>
          <w:tcPr>
            <w:tcW w:w="9956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603CF544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>Secondary outcomes</w:t>
            </w: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209B27B9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0EF43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Average pain over the last 24 hours 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7AE7C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11-point NRS (0= No pain at all, 10= worst pain imaginable)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DC063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266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9A5AD3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Every 2 weeks following randomisation up to 12-months </w:t>
            </w:r>
          </w:p>
        </w:tc>
      </w:tr>
      <w:tr w:rsidR="00A577EB" w:rsidRPr="001A2430" w14:paraId="6913281D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F9A3A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Time to recovery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CA1DA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Time in days from randomisation to the first day of 7 consecutive days with &lt;2/10 pain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9E890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266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B90EA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Every 2 weeks following randomisation up to 12-months or until recovery. </w:t>
            </w:r>
          </w:p>
        </w:tc>
      </w:tr>
      <w:tr w:rsidR="00A577EB" w:rsidRPr="001A2430" w14:paraId="6EACBF97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6C8D6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Quality of life 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838D95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EQ-5D-5L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B9725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4256C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7350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A449B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6B9D6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4242E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063F3453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EFD9C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Risk of poor outcomes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4505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10-item Keele STarT MSK Tool (scores 0 to 12; low risk, medium risk, high risk)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A1CFF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97603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3084F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26883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02AB4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30F4F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076E60EC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719D6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Satisfaction with care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6FDBD" w14:textId="629BA644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 xml:space="preserve">“Overall, how satisfied are you with the care you received as part of this study?” Scored on a 5-point Likert scale (Very satisfied, Satisfied, </w:t>
            </w:r>
            <w:proofErr w:type="gramStart"/>
            <w:r w:rsidRPr="001A2430">
              <w:rPr>
                <w:rFonts w:eastAsia="Times New Roman" w:cs="Arial"/>
                <w:szCs w:val="24"/>
                <w:lang w:eastAsia="en-AU"/>
              </w:rPr>
              <w:t>Neither</w:t>
            </w:r>
            <w:proofErr w:type="gramEnd"/>
            <w:r w:rsidRPr="001A2430">
              <w:rPr>
                <w:rFonts w:eastAsia="Times New Roman" w:cs="Arial"/>
                <w:szCs w:val="24"/>
                <w:lang w:eastAsia="en-AU"/>
              </w:rPr>
              <w:t xml:space="preserve"> satisfied nor dissatisfied, Dissatisfied, and Very dissatisfied). As per the UK </w:t>
            </w:r>
            <w:proofErr w:type="spellStart"/>
            <w:r w:rsidRPr="001A2430">
              <w:rPr>
                <w:rFonts w:eastAsia="Times New Roman" w:cs="Arial"/>
                <w:szCs w:val="24"/>
                <w:lang w:eastAsia="en-AU"/>
              </w:rPr>
              <w:t>PhysioDirect</w:t>
            </w:r>
            <w:proofErr w:type="spellEnd"/>
            <w:r w:rsidRPr="001A2430">
              <w:rPr>
                <w:rFonts w:eastAsia="Times New Roman" w:cs="Arial"/>
                <w:szCs w:val="24"/>
                <w:lang w:eastAsia="en-AU"/>
              </w:rPr>
              <w:t xml:space="preserve"> trial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begin">
                <w:fldData xml:space="preserve">PEVuZE5vdGU+PENpdGU+PEF1dGhvcj5DaHJpczwvQXV0aG9yPjxZZWFyPjIwMTM8L1llYXI+PFJl
Y051bT41MjwvUmVjTnVtPjxEaXNwbGF5VGV4dD48c3R5bGUgZmFjZT0ic3VwZXJzY3JpcHQiPjE8
L3N0eWxlPjwvRGlzcGxheVRleHQ+PHJlY29yZD48cmVjLW51bWJlcj41MjwvcmVjLW51bWJlcj48
Zm9yZWlnbi1rZXlzPjxrZXkgYXBwPSJFTiIgZGItaWQ9InRzdmRmcHN6OTU1cnA0ZXh4cml4eHg1
M3QwOXpzNXZzMmY1dCIgdGltZXN0YW1wPSIxNzEyNjQzMDU3Ij41Mjwva2V5PjwvZm9yZWlnbi1r
ZXlzPjxyZWYtdHlwZSBuYW1lPSJKb3VybmFsIEFydGljbGUiPjE3PC9yZWYtdHlwZT48Y29udHJp
YnV0b3JzPjxhdXRob3JzPjxhdXRob3I+Q2hyaXMsIFNhbGlzYnVyeTwvYXV0aG9yPjxhdXRob3I+
QWxhbiwgQS4gTW9udGdvbWVyeTwvYXV0aG9yPjxhdXRob3I+U2FuZHJhLCBIb2xsaW5naHVyc3Q8
L2F1dGhvcj48YXV0aG9yPkNoZXJpZGEsIEhvcHBlcjwvYXV0aG9yPjxhdXRob3I+QW5uZXR0ZSwg
QmlzaG9wPC9hdXRob3I+PGF1dGhvcj5BbmdlbG8sIEZyYW5jaGluaTwvYXV0aG9yPjxhdXRob3I+
U3VyaW5kZXIsIEthdXI8L2F1dGhvcj48YXV0aG9yPkpvYW5uYSwgQ29hc3Q8L2F1dGhvcj48YXV0
aG9yPkplYW5ldHRlLCBIYWxsPC9hdXRob3I+PGF1dGhvcj5TZWFuLCBHcm92ZTwvYXV0aG9yPjxh
dXRob3I+TmFkaW5lLCBFLiBGb3N0ZXI8L2F1dGhvcj48L2F1dGhvcnM+PC9jb250cmlidXRvcnM+
PHRpdGxlcz48dGl0bGU+RWZmZWN0aXZlbmVzcyBvZiBQaHlzaW9EaXJlY3QgdGVsZXBob25lIGFz
c2Vzc21lbnQgYW5kIGFkdmljZSBzZXJ2aWNlcyBmb3IgcGF0aWVudHMgd2l0aCBtdXNjdWxvc2tl
bGV0YWwgcHJvYmxlbXM6IHByYWdtYXRpYyByYW5kb21pc2VkIGNvbnRyb2xsZWQgdHJpYWw8L3Rp
dGxlPjxzZWNvbmRhcnktdGl0bGU+Qk1KIDogQnJpdGlzaCBNZWRpY2FsIEpvdXJuYWw8L3NlY29u
ZGFyeS10aXRsZT48L3RpdGxlcz48cGVyaW9kaWNhbD48ZnVsbC10aXRsZT5CTUogOiBCcml0aXNo
IE1lZGljYWwgSm91cm5hbDwvZnVsbC10aXRsZT48L3BlcmlvZGljYWw+PHBhZ2VzPmY0MzwvcGFn
ZXM+PHZvbHVtZT4zNDY8L3ZvbHVtZT48ZGF0ZXM+PHllYXI+MjAxMzwveWVhcj48L2RhdGVzPjx1
cmxzPjxyZWxhdGVkLXVybHM+PHVybD5odHRwOi8vd3d3LmJtai5jb20vY29udGVudC8zNDYvYm1q
LmY0My5hYnN0cmFjdDwvdXJsPjx1cmw+aHR0cHM6Ly93d3cuYm1qLmNvbS9jb250ZW50L2Jtai8z
NDYvYm1qLmY0My5mdWxsLnBkZjwvdXJsPjwvcmVsYXRlZC11cmxzPjwvdXJscz48ZWxlY3Ryb25p
Yy1yZXNvdXJjZS1udW0+MTAuMTEzNi9ibWouZjQzPC9lbGVjdHJvbmljLXJlc291cmNlLW51bT48
L3JlY29yZD48L0NpdGU+PENpdGU+PEF1dGhvcj5DaHJpczwvQXV0aG9yPjxZZWFyPjIwMTM8L1ll
YXI+PFJlY051bT41MjwvUmVjTnVtPjxyZWNvcmQ+PHJlYy1udW1iZXI+NTI8L3JlYy1udW1iZXI+
PGZvcmVpZ24ta2V5cz48a2V5IGFwcD0iRU4iIGRiLWlkPSJ0c3ZkZnBzejk1NXJwNGV4eHJpeHh4
NTN0MDl6czV2czJmNXQiIHRpbWVzdGFtcD0iMTcxMjY0MzA1NyI+NTI8L2tleT48L2ZvcmVpZ24t
a2V5cz48cmVmLXR5cGUgbmFtZT0iSm91cm5hbCBBcnRpY2xlIj4xNzwvcmVmLXR5cGU+PGNvbnRy
aWJ1dG9ycz48YXV0aG9ycz48YXV0aG9yPkNocmlzLCBTYWxpc2J1cnk8L2F1dGhvcj48YXV0aG9y
PkFsYW4sIEEuIE1vbnRnb21lcnk8L2F1dGhvcj48YXV0aG9yPlNhbmRyYSwgSG9sbGluZ2h1cnN0
PC9hdXRob3I+PGF1dGhvcj5DaGVyaWRhLCBIb3BwZXI8L2F1dGhvcj48YXV0aG9yPkFubmV0dGUs
IEJpc2hvcDwvYXV0aG9yPjxhdXRob3I+QW5nZWxvLCBGcmFuY2hpbmk8L2F1dGhvcj48YXV0aG9y
PlN1cmluZGVyLCBLYXVyPC9hdXRob3I+PGF1dGhvcj5Kb2FubmEsIENvYXN0PC9hdXRob3I+PGF1
dGhvcj5KZWFuZXR0ZSwgSGFsbDwvYXV0aG9yPjxhdXRob3I+U2VhbiwgR3JvdmU8L2F1dGhvcj48
YXV0aG9yPk5hZGluZSwgRS4gRm9zdGVyPC9hdXRob3I+PC9hdXRob3JzPjwvY29udHJpYnV0b3Jz
Pjx0aXRsZXM+PHRpdGxlPkVmZmVjdGl2ZW5lc3Mgb2YgUGh5c2lvRGlyZWN0IHRlbGVwaG9uZSBh
c3Nlc3NtZW50IGFuZCBhZHZpY2Ugc2VydmljZXMgZm9yIHBhdGllbnRzIHdpdGggbXVzY3Vsb3Nr
ZWxldGFsIHByb2JsZW1zOiBwcmFnbWF0aWMgcmFuZG9taXNlZCBjb250cm9sbGVkIHRyaWFsPC90
aXRsZT48c2Vjb25kYXJ5LXRpdGxlPkJNSiA6IEJyaXRpc2ggTWVkaWNhbCBKb3VybmFsPC9zZWNv
bmRhcnktdGl0bGU+PC90aXRsZXM+PHBlcmlvZGljYWw+PGZ1bGwtdGl0bGU+Qk1KIDogQnJpdGlz
aCBNZWRpY2FsIEpvdXJuYWw8L2Z1bGwtdGl0bGU+PC9wZXJpb2RpY2FsPjxwYWdlcz5mNDM8L3Bh
Z2VzPjx2b2x1bWU+MzQ2PC92b2x1bWU+PGRhdGVzPjx5ZWFyPjIwMTM8L3llYXI+PC9kYXRlcz48
dXJscz48cmVsYXRlZC11cmxzPjx1cmw+aHR0cDovL3d3dy5ibWouY29tL2NvbnRlbnQvMzQ2L2Jt
ai5mNDMuYWJzdHJhY3Q8L3VybD48dXJsPmh0dHBzOi8vd3d3LmJtai5jb20vY29udGVudC9ibWov
MzQ2L2Jtai5mNDMuZnVsbC5wZGY8L3VybD48L3JlbGF0ZWQtdXJscz48L3VybHM+PGVsZWN0cm9u
aWMtcmVzb3VyY2UtbnVtPjEwLjExMzYvYm1qLmY0MzwvZWxlY3Ryb25pYy1yZXNvdXJjZS1udW0+
PC9yZWNvcmQ+PC9DaXRlPjwvRW5kTm90ZT4A
</w:fldData>
              </w:fldChar>
            </w:r>
            <w:r w:rsidR="00BE1571">
              <w:rPr>
                <w:rFonts w:eastAsia="Times New Roman" w:cs="Arial"/>
                <w:szCs w:val="24"/>
                <w:lang w:eastAsia="en-AU"/>
              </w:rPr>
              <w:instrText xml:space="preserve"> ADDIN EN.CITE </w:instrText>
            </w:r>
            <w:r w:rsidR="00BE1571">
              <w:rPr>
                <w:rFonts w:eastAsia="Times New Roman" w:cs="Arial"/>
                <w:szCs w:val="24"/>
                <w:lang w:eastAsia="en-AU"/>
              </w:rPr>
              <w:fldChar w:fldCharType="begin">
                <w:fldData xml:space="preserve">PEVuZE5vdGU+PENpdGU+PEF1dGhvcj5DaHJpczwvQXV0aG9yPjxZZWFyPjIwMTM8L1llYXI+PFJl
Y051bT41MjwvUmVjTnVtPjxEaXNwbGF5VGV4dD48c3R5bGUgZmFjZT0ic3VwZXJzY3JpcHQiPjE8
L3N0eWxlPjwvRGlzcGxheVRleHQ+PHJlY29yZD48cmVjLW51bWJlcj41MjwvcmVjLW51bWJlcj48
Zm9yZWlnbi1rZXlzPjxrZXkgYXBwPSJFTiIgZGItaWQ9InRzdmRmcHN6OTU1cnA0ZXh4cml4eHg1
M3QwOXpzNXZzMmY1dCIgdGltZXN0YW1wPSIxNzEyNjQzMDU3Ij41Mjwva2V5PjwvZm9yZWlnbi1r
ZXlzPjxyZWYtdHlwZSBuYW1lPSJKb3VybmFsIEFydGljbGUiPjE3PC9yZWYtdHlwZT48Y29udHJp
YnV0b3JzPjxhdXRob3JzPjxhdXRob3I+Q2hyaXMsIFNhbGlzYnVyeTwvYXV0aG9yPjxhdXRob3I+
QWxhbiwgQS4gTW9udGdvbWVyeTwvYXV0aG9yPjxhdXRob3I+U2FuZHJhLCBIb2xsaW5naHVyc3Q8
L2F1dGhvcj48YXV0aG9yPkNoZXJpZGEsIEhvcHBlcjwvYXV0aG9yPjxhdXRob3I+QW5uZXR0ZSwg
QmlzaG9wPC9hdXRob3I+PGF1dGhvcj5BbmdlbG8sIEZyYW5jaGluaTwvYXV0aG9yPjxhdXRob3I+
U3VyaW5kZXIsIEthdXI8L2F1dGhvcj48YXV0aG9yPkpvYW5uYSwgQ29hc3Q8L2F1dGhvcj48YXV0
aG9yPkplYW5ldHRlLCBIYWxsPC9hdXRob3I+PGF1dGhvcj5TZWFuLCBHcm92ZTwvYXV0aG9yPjxh
dXRob3I+TmFkaW5lLCBFLiBGb3N0ZXI8L2F1dGhvcj48L2F1dGhvcnM+PC9jb250cmlidXRvcnM+
PHRpdGxlcz48dGl0bGU+RWZmZWN0aXZlbmVzcyBvZiBQaHlzaW9EaXJlY3QgdGVsZXBob25lIGFz
c2Vzc21lbnQgYW5kIGFkdmljZSBzZXJ2aWNlcyBmb3IgcGF0aWVudHMgd2l0aCBtdXNjdWxvc2tl
bGV0YWwgcHJvYmxlbXM6IHByYWdtYXRpYyByYW5kb21pc2VkIGNvbnRyb2xsZWQgdHJpYWw8L3Rp
dGxlPjxzZWNvbmRhcnktdGl0bGU+Qk1KIDogQnJpdGlzaCBNZWRpY2FsIEpvdXJuYWw8L3NlY29u
ZGFyeS10aXRsZT48L3RpdGxlcz48cGVyaW9kaWNhbD48ZnVsbC10aXRsZT5CTUogOiBCcml0aXNo
IE1lZGljYWwgSm91cm5hbDwvZnVsbC10aXRsZT48L3BlcmlvZGljYWw+PHBhZ2VzPmY0MzwvcGFn
ZXM+PHZvbHVtZT4zNDY8L3ZvbHVtZT48ZGF0ZXM+PHllYXI+MjAxMzwveWVhcj48L2RhdGVzPjx1
cmxzPjxyZWxhdGVkLXVybHM+PHVybD5odHRwOi8vd3d3LmJtai5jb20vY29udGVudC8zNDYvYm1q
LmY0My5hYnN0cmFjdDwvdXJsPjx1cmw+aHR0cHM6Ly93d3cuYm1qLmNvbS9jb250ZW50L2Jtai8z
NDYvYm1qLmY0My5mdWxsLnBkZjwvdXJsPjwvcmVsYXRlZC11cmxzPjwvdXJscz48ZWxlY3Ryb25p
Yy1yZXNvdXJjZS1udW0+MTAuMTEzNi9ibWouZjQzPC9lbGVjdHJvbmljLXJlc291cmNlLW51bT48
L3JlY29yZD48L0NpdGU+PENpdGU+PEF1dGhvcj5DaHJpczwvQXV0aG9yPjxZZWFyPjIwMTM8L1ll
YXI+PFJlY051bT41MjwvUmVjTnVtPjxyZWNvcmQ+PHJlYy1udW1iZXI+NTI8L3JlYy1udW1iZXI+
PGZvcmVpZ24ta2V5cz48a2V5IGFwcD0iRU4iIGRiLWlkPSJ0c3ZkZnBzejk1NXJwNGV4eHJpeHh4
NTN0MDl6czV2czJmNXQiIHRpbWVzdGFtcD0iMTcxMjY0MzA1NyI+NTI8L2tleT48L2ZvcmVpZ24t
a2V5cz48cmVmLXR5cGUgbmFtZT0iSm91cm5hbCBBcnRpY2xlIj4xNzwvcmVmLXR5cGU+PGNvbnRy
aWJ1dG9ycz48YXV0aG9ycz48YXV0aG9yPkNocmlzLCBTYWxpc2J1cnk8L2F1dGhvcj48YXV0aG9y
PkFsYW4sIEEuIE1vbnRnb21lcnk8L2F1dGhvcj48YXV0aG9yPlNhbmRyYSwgSG9sbGluZ2h1cnN0
PC9hdXRob3I+PGF1dGhvcj5DaGVyaWRhLCBIb3BwZXI8L2F1dGhvcj48YXV0aG9yPkFubmV0dGUs
IEJpc2hvcDwvYXV0aG9yPjxhdXRob3I+QW5nZWxvLCBGcmFuY2hpbmk8L2F1dGhvcj48YXV0aG9y
PlN1cmluZGVyLCBLYXVyPC9hdXRob3I+PGF1dGhvcj5Kb2FubmEsIENvYXN0PC9hdXRob3I+PGF1
dGhvcj5KZWFuZXR0ZSwgSGFsbDwvYXV0aG9yPjxhdXRob3I+U2VhbiwgR3JvdmU8L2F1dGhvcj48
YXV0aG9yPk5hZGluZSwgRS4gRm9zdGVyPC9hdXRob3I+PC9hdXRob3JzPjwvY29udHJpYnV0b3Jz
Pjx0aXRsZXM+PHRpdGxlPkVmZmVjdGl2ZW5lc3Mgb2YgUGh5c2lvRGlyZWN0IHRlbGVwaG9uZSBh
c3Nlc3NtZW50IGFuZCBhZHZpY2Ugc2VydmljZXMgZm9yIHBhdGllbnRzIHdpdGggbXVzY3Vsb3Nr
ZWxldGFsIHByb2JsZW1zOiBwcmFnbWF0aWMgcmFuZG9taXNlZCBjb250cm9sbGVkIHRyaWFsPC90
aXRsZT48c2Vjb25kYXJ5LXRpdGxlPkJNSiA6IEJyaXRpc2ggTWVkaWNhbCBKb3VybmFsPC9zZWNv
bmRhcnktdGl0bGU+PC90aXRsZXM+PHBlcmlvZGljYWw+PGZ1bGwtdGl0bGU+Qk1KIDogQnJpdGlz
aCBNZWRpY2FsIEpvdXJuYWw8L2Z1bGwtdGl0bGU+PC9wZXJpb2RpY2FsPjxwYWdlcz5mNDM8L3Bh
Z2VzPjx2b2x1bWU+MzQ2PC92b2x1bWU+PGRhdGVzPjx5ZWFyPjIwMTM8L3llYXI+PC9kYXRlcz48
dXJscz48cmVsYXRlZC11cmxzPjx1cmw+aHR0cDovL3d3dy5ibWouY29tL2NvbnRlbnQvMzQ2L2Jt
ai5mNDMuYWJzdHJhY3Q8L3VybD48dXJsPmh0dHBzOi8vd3d3LmJtai5jb20vY29udGVudC9ibWov
MzQ2L2Jtai5mNDMuZnVsbC5wZGY8L3VybD48L3JlbGF0ZWQtdXJscz48L3VybHM+PGVsZWN0cm9u
aWMtcmVzb3VyY2UtbnVtPjEwLjExMzYvYm1qLmY0MzwvZWxlY3Ryb25pYy1yZXNvdXJjZS1udW0+
PC9yZWNvcmQ+PC9DaXRlPjwvRW5kTm90ZT4A
</w:fldData>
              </w:fldChar>
            </w:r>
            <w:r w:rsidR="00BE1571">
              <w:rPr>
                <w:rFonts w:eastAsia="Times New Roman" w:cs="Arial"/>
                <w:szCs w:val="24"/>
                <w:lang w:eastAsia="en-AU"/>
              </w:rPr>
              <w:instrText xml:space="preserve"> ADDIN EN.CITE.DATA </w:instrText>
            </w:r>
            <w:r w:rsidR="00BE1571">
              <w:rPr>
                <w:rFonts w:eastAsia="Times New Roman" w:cs="Arial"/>
                <w:szCs w:val="24"/>
                <w:lang w:eastAsia="en-AU"/>
              </w:rPr>
            </w:r>
            <w:r w:rsidR="00BE1571">
              <w:rPr>
                <w:rFonts w:eastAsia="Times New Roman" w:cs="Arial"/>
                <w:szCs w:val="24"/>
                <w:lang w:eastAsia="en-AU"/>
              </w:rPr>
              <w:fldChar w:fldCharType="end"/>
            </w:r>
            <w:r w:rsidRPr="001A2430">
              <w:rPr>
                <w:rFonts w:eastAsia="Times New Roman" w:cs="Arial"/>
                <w:szCs w:val="24"/>
                <w:lang w:eastAsia="en-AU"/>
              </w:rPr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separate"/>
            </w:r>
            <w:r w:rsidR="00BE1571" w:rsidRPr="00BE1571">
              <w:rPr>
                <w:rFonts w:eastAsia="Times New Roman" w:cs="Arial"/>
                <w:noProof/>
                <w:szCs w:val="24"/>
                <w:vertAlign w:val="superscript"/>
                <w:lang w:eastAsia="en-AU"/>
              </w:rPr>
              <w:t>1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end"/>
            </w:r>
            <w:r w:rsidRPr="001A2430">
              <w:rPr>
                <w:rFonts w:eastAsia="Times New Roman" w:cs="Arial"/>
                <w:szCs w:val="24"/>
                <w:lang w:eastAsia="en-AU"/>
              </w:rPr>
              <w:t>.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0EAB6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294B05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2FBEE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AA331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36664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BF122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12ED7B86" w14:textId="77777777" w:rsidTr="00327690">
        <w:trPr>
          <w:trHeight w:val="300"/>
        </w:trPr>
        <w:tc>
          <w:tcPr>
            <w:tcW w:w="9956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308900B9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>Health resource use</w:t>
            </w: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46597442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86DA4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Number of clinic-based appointments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82FBA1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The number of clinic-based physiotherapy appointments the patient has received during the trial. 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FC1B2B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B05A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03D67F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873EC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93D78A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08273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544D2512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DD2D4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Number of telehealth appointments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DFA77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The number of telehealth physiotherapy appointments the patient has received during the trial.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E6CF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4803DF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C9534E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8DDA9D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87581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09FBE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74565259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416DB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Appointment duration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D97F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Assessed via treatment recording forms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FABDD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266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27B71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Collected at every appointment </w:t>
            </w:r>
          </w:p>
        </w:tc>
      </w:tr>
      <w:tr w:rsidR="00A577EB" w:rsidRPr="001A2430" w14:paraId="6A26C77F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2184B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Did not attend rate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AC7BF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Assessed via treatment recording forms and expressed as average per arm and average per site.   </w:t>
            </w:r>
          </w:p>
          <w:p w14:paraId="361D9D57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29D9D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266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97C329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Collected at every appointment </w:t>
            </w:r>
          </w:p>
        </w:tc>
      </w:tr>
      <w:tr w:rsidR="00A577EB" w:rsidRPr="001A2430" w14:paraId="48034F4D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C0378A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Healthcare use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F924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Self-reported use of health services and co-interventions, including imaging tests; MBS data, and hospital admissions &amp; emergency department presentations from administrative datasets (only extracted at the final follow-up).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3AC1D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2A78F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6EA5B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85A77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339CE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D84FA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50362484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0606B4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Medication use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BF709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Self-reported medication use. PBS data from administrative datasets only extracted at the final follow-up.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8117B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76D23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6B7DEB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A7676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2F81C1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1B0BD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01677024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3BE55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Costs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9AFA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Costs involved with participant’s care during the trial. 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54FC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3317A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04E7E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02159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C2AA0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C070F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2A454914" w14:textId="77777777" w:rsidTr="00327690">
        <w:trPr>
          <w:trHeight w:val="300"/>
        </w:trPr>
        <w:tc>
          <w:tcPr>
            <w:tcW w:w="9956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845D690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>Potential mediators </w:t>
            </w: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67B55DC2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113F89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lastRenderedPageBreak/>
              <w:t>Pain self-efficacy 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F3840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PSEQ includes 10 items scored on a 7-point Likert scale (0= Not at all confident, 6= Completely confident). A total score is calculated by summing the scores for each of the 10 items, yielding a maximum possible score of 60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DD9BAF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A5766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7C130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B462C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FE9D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BA21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7B0F5245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AD7C9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 xml:space="preserve">Recovery expectations 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4FA9B" w14:textId="7DFBEB4E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 xml:space="preserve">“How likely do you think that your condition will be fully recovered in 6 months?” 11-point NRS (0= Not at all likely, 10= Very likely). Adapted from studies 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begin">
                <w:fldData xml:space="preserve">PEVuZE5vdGU+PENpdGU+PEF1dGhvcj5UcmFlZ2VyPC9BdXRob3I+PFllYXI+MjAxOTwvWWVhcj48
UmVjTnVtPjkzPC9SZWNOdW0+PERpc3BsYXlUZXh0PjxzdHlsZSBmYWNlPSJzdXBlcnNjcmlwdCI+
Mi01PC9zdHlsZT48L0Rpc3BsYXlUZXh0PjxyZWNvcmQ+PHJlYy1udW1iZXI+OTM8L3JlYy1udW1i
ZXI+PGZvcmVpZ24ta2V5cz48a2V5IGFwcD0iRU4iIGRiLWlkPSJ0c3ZkZnBzejk1NXJwNGV4eHJp
eHh4NTN0MDl6czV2czJmNXQiIHRpbWVzdGFtcD0iMTcxMzc2NTkzOCI+OTM8L2tleT48L2ZvcmVp
Z24ta2V5cz48cmVmLXR5cGUgbmFtZT0iSm91cm5hbCBBcnRpY2xlIj4xNzwvcmVmLXR5cGU+PGNv
bnRyaWJ1dG9ycz48YXV0aG9ycz48YXV0aG9yPlRyYWVnZXIsIEFkcmlhbiBDLjwvYXV0aG9yPjxh
dXRob3I+TGVlLCBIb3BpbjwvYXV0aG9yPjxhdXRob3I+SMO8YnNjaGVyLCBNYXJrdXM8L2F1dGhv
cj48YXV0aG9yPlNraW5uZXIsIElhbiBXLjwvYXV0aG9yPjxhdXRob3I+TW9zZWxleSwgRy4gTG9y
aW1lcjwvYXV0aG9yPjxhdXRob3I+TmljaG9sYXMsIE1pY2hhZWwgSy48L2F1dGhvcj48YXV0aG9y
PkhlbnNjaGtlLCBOaWNob2xhczwvYXV0aG9yPjxhdXRob3I+UmVmc2hhdWdlLCBLYXRocnluIE0u
PC9hdXRob3I+PGF1dGhvcj5CbHl0aCwgRmlvbmEgTS48L2F1dGhvcj48YXV0aG9yPk1haW4sIENo
cmlzIEouPC9hdXRob3I+PGF1dGhvcj5IdXNoLCBKdWxpYSBNLjwvYXV0aG9yPjxhdXRob3I+TG8s
IFNlcmlnbmU8L2F1dGhvcj48YXV0aG9yPk1jQXVsZXksIEphbWVzIEguPC9hdXRob3I+PC9hdXRo
b3JzPjwvY29udHJpYnV0b3JzPjx0aXRsZXM+PHRpdGxlPkVmZmVjdCBvZiBJbnRlbnNpdmUgUGF0
aWVudCBFZHVjYXRpb24gdnMgUGxhY2VibyBQYXRpZW50IEVkdWNhdGlvbiBvbiBPdXRjb21lcyBp
biBQYXRpZW50cyBXaXRoIEFjdXRlIExvdyBCYWNrIFBhaW46IEEgUmFuZG9taXplZCBDbGluaWNh
bCBUcmlhbDwvdGl0bGU+PHNlY29uZGFyeS10aXRsZT5KQU1BIE5ldXJvbG9neTwvc2Vjb25kYXJ5
LXRpdGxlPjwvdGl0bGVzPjxwZXJpb2RpY2FsPjxmdWxsLXRpdGxlPkpBTUEgTmV1cm9sb2d5PC9m
dWxsLXRpdGxlPjwvcGVyaW9kaWNhbD48cGFnZXM+MTYxLTE2OTwvcGFnZXM+PHZvbHVtZT43Njwv
dm9sdW1lPjxudW1iZXI+MjwvbnVtYmVyPjxkYXRlcz48eWVhcj4yMDE5PC95ZWFyPjwvZGF0ZXM+
PGlzYm4+MjE2OC02MTQ5PC9pc2JuPjx1cmxzPjxyZWxhdGVkLXVybHM+PHVybD5odHRwczovL2Rv
aS5vcmcvMTAuMTAwMS9qYW1hbmV1cm9sLjIwMTguMzM3NjwvdXJsPjwvcmVsYXRlZC11cmxzPjwv
dXJscz48ZWxlY3Ryb25pYy1yZXNvdXJjZS1udW0+MTAuMTAwMS9qYW1hbmV1cm9sLjIwMTguMzM3
NjwvZWxlY3Ryb25pYy1yZXNvdXJjZS1udW0+PGFjY2Vzcy1kYXRlPjQvMjIvMjAyNDwvYWNjZXNz
LWRhdGU+PC9yZWNvcmQ+PC9DaXRlPjxDaXRlPjxBdXRob3I+TyZhcG9zO0tlZWZmZTwvQXV0aG9y
PjxZZWFyPjIwMjI8L1llYXI+PFJlY051bT45NTwvUmVjTnVtPjxyZWNvcmQ+PHJlYy1udW1iZXI+
OTU8L3JlYy1udW1iZXI+PGZvcmVpZ24ta2V5cz48a2V5IGFwcD0iRU4iIGRiLWlkPSJ0c3ZkZnBz
ejk1NXJwNGV4eHJpeHh4NTN0MDl6czV2czJmNXQiIHRpbWVzdGFtcD0iMTcxMzgzMDA5NyI+OTU8
L2tleT48L2ZvcmVpZ24ta2V5cz48cmVmLXR5cGUgbmFtZT0iSm91cm5hbCBBcnRpY2xlIj4xNzwv
cmVmLXR5cGU+PGNvbnRyaWJ1dG9ycz48YXV0aG9ycz48YXV0aG9yPk8mYXBvcztLZWVmZmUsIE1h
cnk8L2F1dGhvcj48YXV0aG9yPkZlcnJlaXJhLCBHaW92YW5uaSBFLjwvYXV0aG9yPjxhdXRob3I+
SGFycmlzLCBJYW4gQS48L2F1dGhvcj48YXV0aG9yPkRhcmxvdywgQmVuPC9hdXRob3I+PGF1dGhv
cj5CdWNoYmluZGVyLCBSYWNoZWxsZTwvYXV0aG9yPjxhdXRob3I+VHJhZWdlciwgQWRyaWFuIEMu
PC9hdXRob3I+PGF1dGhvcj5aYWRybywgSm9zaHVhIFIuPC9hdXRob3I+PGF1dGhvcj5IZXJiZXJ0
LCBSb2IgRC48L2F1dGhvcj48YXV0aG9yPlRob21hcywgUmFlPC9hdXRob3I+PGF1dGhvcj5CZWx0
b24sIEpvbGV0dGE8L2F1dGhvcj48YXV0aG9yPk1haGVyLCBDaHJpcyBHLjwvYXV0aG9yPjwvYXV0
aG9ycz48L2NvbnRyaWJ1dG9ycz48dGl0bGVzPjx0aXRsZT5FZmZlY3Qgb2YgZGlhZ25vc3RpYyBs
YWJlbGxpbmcgb24gbWFuYWdlbWVudCBpbnRlbnRpb25zIGZvciBub24tc3BlY2lmaWMgbG93IGJh
Y2sgcGFpbjogQSByYW5kb21pemVkIHNjZW5hcmlvLWJhc2VkIGV4cGVyaW1lbnQ8L3RpdGxlPjxz
ZWNvbmRhcnktdGl0bGU+RXVyb3BlYW4gSm91cm5hbCBvZiBQYWluPC9zZWNvbmRhcnktdGl0bGU+
PC90aXRsZXM+PHBlcmlvZGljYWw+PGZ1bGwtdGl0bGU+RXVyb3BlYW4gSm91cm5hbCBvZiBQYWlu
PC9mdWxsLXRpdGxlPjwvcGVyaW9kaWNhbD48cGFnZXM+MTUzMi0xNTQ1PC9wYWdlcz48dm9sdW1l
PjI2PC92b2x1bWU+PG51bWJlcj43PC9udW1iZXI+PGRhdGVzPjx5ZWFyPjIwMjI8L3llYXI+PC9k
YXRlcz48aXNibj4xMDkwLTM4MDE8L2lzYm4+PHVybHM+PHJlbGF0ZWQtdXJscz48dXJsPmh0dHBz
Oi8vb25saW5lbGlicmFyeS53aWxleS5jb20vZG9pL2Ficy8xMC4xMDAyL2VqcC4xOTgxPC91cmw+
PC9yZWxhdGVkLXVybHM+PC91cmxzPjxlbGVjdHJvbmljLXJlc291cmNlLW51bT5odHRwczovL2Rv
aS5vcmcvMTAuMTAwMi9lanAuMTk4MTwvZWxlY3Ryb25pYy1yZXNvdXJjZS1udW0+PC9yZWNvcmQ+
PC9DaXRlPjxDaXRlPjxBdXRob3I+WmFkcm88L0F1dGhvcj48WWVhcj4yMDIxPC9ZZWFyPjxSZWNO
dW0+OTQ8L1JlY051bT48cmVjb3JkPjxyZWMtbnVtYmVyPjk0PC9yZWMtbnVtYmVyPjxmb3JlaWdu
LWtleXM+PGtleSBhcHA9IkVOIiBkYi1pZD0idHN2ZGZwc3o5NTVycDRleHhyaXh4eDUzdDA5enM1
dnMyZjV0IiB0aW1lc3RhbXA9IjE3MTM4MjkzNTgiPjk0PC9rZXk+PC9mb3JlaWduLWtleXM+PHJl
Zi10eXBlIG5hbWU9IkpvdXJuYWwgQXJ0aWNsZSI+MTc8L3JlZi10eXBlPjxjb250cmlidXRvcnM+
PGF1dGhvcnM+PGF1dGhvcj5Kb3NodWEgUi4gWmFkcm88L2F1dGhvcj48YXV0aG9yPk1hcnkgTyZh
cG9zO0tlZWZmZTwvYXV0aG9yPjxhdXRob3I+R2lvdmFubmkgRS4gRmVycmVpcmE8L2F1dGhvcj48
YXV0aG9yPlJvbWkgSGFhczwvYXV0aG9yPjxhdXRob3I+SWFuIEEuIEhhcnJpczwvYXV0aG9yPjxh
dXRob3I+UmFjaGVsbGUgQnVjaGJpbmRlcjwvYXV0aG9yPjxhdXRob3I+Q2hyaXN0b3BoZXIgRy4g
TWFoZXI8L2F1dGhvcj48L2F1dGhvcnM+PC9jb250cmlidXRvcnM+PHRpdGxlcz48dGl0bGU+RGlh
Z25vc3RpYyBMYWJlbHMgZm9yIFJvdGF0b3IgQ3VmZiBEaXNlYXNlIENhbiBJbmNyZWFzZSBQZW9w
bGUmYXBvcztzIFBlcmNlaXZlZCBOZWVkIGZvciBTaG91bGRlciBTdXJnZXJ5OiBBbiBPbmxpbmUg
UmFuZG9taXplZCBDb250cm9sbGVkIFRyaWFsPC90aXRsZT48c2Vjb25kYXJ5LXRpdGxlPkpvdXJu
YWwgb2YgT3J0aG9wYWVkaWMgJmFtcDsgU3BvcnRzIFBoeXNpY2FsIFRoZXJhcHk8L3NlY29uZGFy
eS10aXRsZT48L3RpdGxlcz48cGVyaW9kaWNhbD48ZnVsbC10aXRsZT5Kb3VybmFsIG9mIE9ydGhv
cGFlZGljICZhbXA7IFNwb3J0cyBQaHlzaWNhbCBUaGVyYXB5PC9mdWxsLXRpdGxlPjwvcGVyaW9k
aWNhbD48cGFnZXM+NDAxLTQxMTwvcGFnZXM+PHZvbHVtZT41MTwvdm9sdW1lPjxudW1iZXI+ODwv
bnVtYmVyPjxrZXl3b3Jkcz48a2V5d29yZD5idXJzaXRpcyxsYWJlbGluZyxyb3RhdG9yIGN1ZmYs
c2hvdWxkZXIgcGFpbixzdWJhY3JvbWlhbCBpbXBpbmdlbWVudDwva2V5d29yZD48L2tleXdvcmRz
PjxkYXRlcz48eWVhcj4yMDIxPC95ZWFyPjwvZGF0ZXM+PGFjY2Vzc2lvbi1udW0+MzM3ODk0NDQ8
L2FjY2Vzc2lvbi1udW0+PHVybHM+PHJlbGF0ZWQtdXJscz48dXJsPmh0dHBzOi8vd3d3Lmpvc3B0
Lm9yZy9kb2kvYWJzLzEwLjI1MTkvam9zcHQuMjAyMS4xMDM3NTwvdXJsPjwvcmVsYXRlZC11cmxz
PjwvdXJscz48ZWxlY3Ryb25pYy1yZXNvdXJjZS1udW0+MTAuMjUxOS9qb3NwdC4yMDIxLjEwMzc1
PC9lbGVjdHJvbmljLXJlc291cmNlLW51bT48L3JlY29yZD48L0NpdGU+PENpdGU+PEF1dGhvcj5a
YWRybzwvQXV0aG9yPjxZZWFyPjIwMjI8L1llYXI+PFJlY051bT45NjwvUmVjTnVtPjxyZWNvcmQ+
PHJlYy1udW1iZXI+OTY8L3JlYy1udW1iZXI+PGZvcmVpZ24ta2V5cz48a2V5IGFwcD0iRU4iIGRi
LWlkPSJ0c3ZkZnBzejk1NXJwNGV4eHJpeHh4NTN0MDl6czV2czJmNXQiIHRpbWVzdGFtcD0iMTcx
MzgzMDEzMSI+OTY8L2tleT48L2ZvcmVpZ24ta2V5cz48cmVmLXR5cGUgbmFtZT0iSm91cm5hbCBB
cnRpY2xlIj4xNzwvcmVmLXR5cGU+PGNvbnRyaWJ1dG9ycz48YXV0aG9ycz48YXV0aG9yPlphZHJv
LCBKLiBSLjwvYXV0aG9yPjxhdXRob3I+TyZhcG9zO0tlZWZmZSwgTS48L2F1dGhvcj48YXV0aG9y
PkZlcnJlaXJhLCBHLiBFLjwvYXV0aG9yPjxhdXRob3I+VHJhZWdlciwgQS4gQy48L2F1dGhvcj48
YXV0aG9yPkdhbWJsZSwgQS4gUi48L2F1dGhvcj48YXV0aG9yPlBhZ2UsIFIuPC9hdXRob3I+PGF1
dGhvcj5IZXJiZXJ0LCBSLiBELjwvYXV0aG9yPjxhdXRob3I+SGFycmlzLCBJLiBBLjwvYXV0aG9y
PjxhdXRob3I+TWFoZXIsIEMuIEcuPC9hdXRob3I+PC9hdXRob3JzPjwvY29udHJpYnV0b3JzPjxh
dXRoLWFkZHJlc3M+SW5zdGl0dXRlIGZvciBNdXNjdWxvc2tlbGV0YWwgSGVhbHRoLCBTeWRuZXkg
U2Nob29sIG9mIFB1YmxpYyBIZWFsdGgsIEZhY3VsdHkgb2YgTWVkaWNpbmUgYW5kIEhlYWx0aCwg
VGhlIFVuaXZlcnNpdHkgb2YgU3lkbmV5IGFuZCBTeWRuZXkgTG9jYWwgSGVhbHRoIERpc3RyaWN0
LCBTeWRuZXksIEF1c3RyYWxpYS4gRWxlY3Ryb25pYyBhZGRyZXNzOiBqb3NodWEuemFkcm9Ac3lk
bmV5LmVkdS5hdS4mI3hEO0luc3RpdHV0ZSBmb3IgTXVzY3Vsb3NrZWxldGFsIEhlYWx0aCwgU3lk
bmV5IFNjaG9vbCBvZiBQdWJsaWMgSGVhbHRoLCBGYWN1bHR5IG9mIE1lZGljaW5lIGFuZCBIZWFs
dGgsIFRoZSBVbml2ZXJzaXR5IG9mIFN5ZG5leSBhbmQgU3lkbmV5IExvY2FsIEhlYWx0aCBEaXN0
cmljdCwgU3lkbmV5LCBBdXN0cmFsaWEuJiN4RDtTY2hvb2wgb2YgSGVhbHRoIFNjaWVuY2VzLCBG
YWN1bHR5IG9mIE1lZGljaW5lIGFuZCBIZWFsdGgsIFRoZSBVbml2ZXJzaXR5IG9mIFN5ZG5leSwg
U3lkbmV5LCBBdXN0cmFsaWEuJiN4RDtVbml2ZXJzaXR5IEhvc3BpdGFsIEdlZWxvbmcgYW5kIFN0
LiBKb2huIG9mIEdvZCBIb3NwaXRhbCBHZWVsb25nLCBCYXJ3b24gQ2VudHJlIGZvciBPcnRob3Bh
ZWRpYyBSZXNlYXJjaCBhbmQgRWR1Y2F0aW9uIChCLUNPUkUpLCBJTVBBQ1QsIFNjaG9vbCBvZiBN
ZWRpY2luZSwgRGVha2luIFVuaXZlcnNpdHksIEdlZWxvbmcsIEF1c3RyYWxpYS4mI3hEO05ldXJv
c2NpZW5jZSBSZXNlYXJjaCBBdXN0cmFsaWEgKE5ldVJBKSwgVW5pdmVyc2l0eSBvZiBOZXcgU291
dGggV2FsZXMsIEF1c3RyYWxpYS4mI3hEO0luc3RpdHV0ZSBmb3IgTXVzY3Vsb3NrZWxldGFsIEhl
YWx0aCwgU3lkbmV5IFNjaG9vbCBvZiBQdWJsaWMgSGVhbHRoLCBGYWN1bHR5IG9mIE1lZGljaW5l
IGFuZCBIZWFsdGgsIFRoZSBVbml2ZXJzaXR5IG9mIFN5ZG5leSBhbmQgU3lkbmV5IExvY2FsIEhl
YWx0aCBEaXN0cmljdCwgU3lkbmV5LCBBdXN0cmFsaWE7IEluZ2hhbSBJbnN0aXR1dGUgZm9yIEFw
cGxpZWQgTWVkaWNhbCBSZXNlYXJjaCwgU291dGggV2VzdGVybiBTeWRuZXkgQ2xpbmljYWwgU2No
b29sLCBVbml2ZXJzaXR5IG9mIE5ldyBTb3V0aCBXYWxlcywgQXVzdHJhbGlhLjwvYXV0aC1hZGRy
ZXNzPjx0aXRsZXM+PHRpdGxlPkRpYWdub3N0aWMgbGFiZWxzIGFuZCBhZHZpY2UgZm9yIHJvdGF0
b3IgY3VmZiBkaXNlYXNlIGluZmx1ZW5jZSBwZXJjZWl2ZWQgbmVlZCBmb3Igc2hvdWxkZXIgc3Vy
Z2VyeTogYW4gb25saW5lIHJhbmRvbWlzZWQgZXhwZXJpbWVudDwvdGl0bGU+PHNlY29uZGFyeS10
aXRsZT5KIFBoeXNpb3RoZXI8L3NlY29uZGFyeS10aXRsZT48L3RpdGxlcz48cGVyaW9kaWNhbD48
ZnVsbC10aXRsZT5KIFBoeXNpb3RoZXI8L2Z1bGwtdGl0bGU+PC9wZXJpb2RpY2FsPjxwYWdlcz4y
NjktMjc2PC9wYWdlcz48dm9sdW1lPjY4PC92b2x1bWU+PG51bWJlcj40PC9udW1iZXI+PGVkaXRp
b24+MjAyMjEwMTc8L2VkaXRpb24+PGtleXdvcmRzPjxrZXl3b3JkPkh1bWFuczwva2V5d29yZD48
a2V5d29yZD5Sb3RhdG9yIEN1ZmYvc3VyZ2VyeTwva2V5d29yZD48a2V5d29yZD4qUm90YXRvciBD
dWZmIEluanVyaWVzL3N1cmdlcnk8L2tleXdvcmQ+PGtleXdvcmQ+U2hvdWxkZXI8L2tleXdvcmQ+
PGtleXdvcmQ+U2hvdWxkZXIgUGFpbjwva2V5d29yZD48a2V5d29yZD4qQnVyc2l0aXM8L2tleXdv
cmQ+PGtleXdvcmQ+QWR2aWNlPC9rZXl3b3JkPjxrZXl3b3JkPkJ1cnNpdGlzPC9rZXl3b3JkPjxr
ZXl3b3JkPkxhYmVsbGluZzwva2V5d29yZD48a2V5d29yZD5Sb3RhdG9yIGN1ZmY8L2tleXdvcmQ+
PGtleXdvcmQ+U3ViYWNyb21pYWwgaW1waW5nZW1lbnQ8L2tleXdvcmQ+PC9rZXl3b3Jkcz48ZGF0
ZXM+PHllYXI+MjAyMjwveWVhcj48cHViLWRhdGVzPjxkYXRlPk9jdDwvZGF0ZT48L3B1Yi1kYXRl
cz48L2RhdGVzPjxpc2JuPjE4MzYtOTU2MTwvaXNibj48YWNjZXNzaW9uLW51bT4zNjI1Nzg3Njwv
YWNjZXNzaW9uLW51bT48dXJscz48L3VybHM+PGVsZWN0cm9uaWMtcmVzb3VyY2UtbnVtPjEwLjEw
MTYvai5qcGh5cy4yMDIyLjA5LjAwNTwvZWxlY3Ryb25pYy1yZXNvdXJjZS1udW0+PHJlbW90ZS1k
YXRhYmFzZS1wcm92aWRlcj5OTE08L3JlbW90ZS1kYXRhYmFzZS1wcm92aWRlcj48bGFuZ3VhZ2U+
ZW5nPC9sYW5ndWFnZT48L3JlY29yZD48L0NpdGU+PC9FbmROb3RlPn==
</w:fldData>
              </w:fldChar>
            </w:r>
            <w:r w:rsidR="00BE1571">
              <w:rPr>
                <w:rFonts w:eastAsia="Times New Roman" w:cs="Arial"/>
                <w:szCs w:val="24"/>
                <w:lang w:eastAsia="en-AU"/>
              </w:rPr>
              <w:instrText xml:space="preserve"> ADDIN EN.CITE </w:instrText>
            </w:r>
            <w:r w:rsidR="00BE1571">
              <w:rPr>
                <w:rFonts w:eastAsia="Times New Roman" w:cs="Arial"/>
                <w:szCs w:val="24"/>
                <w:lang w:eastAsia="en-AU"/>
              </w:rPr>
              <w:fldChar w:fldCharType="begin">
                <w:fldData xml:space="preserve">PEVuZE5vdGU+PENpdGU+PEF1dGhvcj5UcmFlZ2VyPC9BdXRob3I+PFllYXI+MjAxOTwvWWVhcj48
UmVjTnVtPjkzPC9SZWNOdW0+PERpc3BsYXlUZXh0PjxzdHlsZSBmYWNlPSJzdXBlcnNjcmlwdCI+
Mi01PC9zdHlsZT48L0Rpc3BsYXlUZXh0PjxyZWNvcmQ+PHJlYy1udW1iZXI+OTM8L3JlYy1udW1i
ZXI+PGZvcmVpZ24ta2V5cz48a2V5IGFwcD0iRU4iIGRiLWlkPSJ0c3ZkZnBzejk1NXJwNGV4eHJp
eHh4NTN0MDl6czV2czJmNXQiIHRpbWVzdGFtcD0iMTcxMzc2NTkzOCI+OTM8L2tleT48L2ZvcmVp
Z24ta2V5cz48cmVmLXR5cGUgbmFtZT0iSm91cm5hbCBBcnRpY2xlIj4xNzwvcmVmLXR5cGU+PGNv
bnRyaWJ1dG9ycz48YXV0aG9ycz48YXV0aG9yPlRyYWVnZXIsIEFkcmlhbiBDLjwvYXV0aG9yPjxh
dXRob3I+TGVlLCBIb3BpbjwvYXV0aG9yPjxhdXRob3I+SMO8YnNjaGVyLCBNYXJrdXM8L2F1dGhv
cj48YXV0aG9yPlNraW5uZXIsIElhbiBXLjwvYXV0aG9yPjxhdXRob3I+TW9zZWxleSwgRy4gTG9y
aW1lcjwvYXV0aG9yPjxhdXRob3I+TmljaG9sYXMsIE1pY2hhZWwgSy48L2F1dGhvcj48YXV0aG9y
PkhlbnNjaGtlLCBOaWNob2xhczwvYXV0aG9yPjxhdXRob3I+UmVmc2hhdWdlLCBLYXRocnluIE0u
PC9hdXRob3I+PGF1dGhvcj5CbHl0aCwgRmlvbmEgTS48L2F1dGhvcj48YXV0aG9yPk1haW4sIENo
cmlzIEouPC9hdXRob3I+PGF1dGhvcj5IdXNoLCBKdWxpYSBNLjwvYXV0aG9yPjxhdXRob3I+TG8s
IFNlcmlnbmU8L2F1dGhvcj48YXV0aG9yPk1jQXVsZXksIEphbWVzIEguPC9hdXRob3I+PC9hdXRo
b3JzPjwvY29udHJpYnV0b3JzPjx0aXRsZXM+PHRpdGxlPkVmZmVjdCBvZiBJbnRlbnNpdmUgUGF0
aWVudCBFZHVjYXRpb24gdnMgUGxhY2VibyBQYXRpZW50IEVkdWNhdGlvbiBvbiBPdXRjb21lcyBp
biBQYXRpZW50cyBXaXRoIEFjdXRlIExvdyBCYWNrIFBhaW46IEEgUmFuZG9taXplZCBDbGluaWNh
bCBUcmlhbDwvdGl0bGU+PHNlY29uZGFyeS10aXRsZT5KQU1BIE5ldXJvbG9neTwvc2Vjb25kYXJ5
LXRpdGxlPjwvdGl0bGVzPjxwZXJpb2RpY2FsPjxmdWxsLXRpdGxlPkpBTUEgTmV1cm9sb2d5PC9m
dWxsLXRpdGxlPjwvcGVyaW9kaWNhbD48cGFnZXM+MTYxLTE2OTwvcGFnZXM+PHZvbHVtZT43Njwv
dm9sdW1lPjxudW1iZXI+MjwvbnVtYmVyPjxkYXRlcz48eWVhcj4yMDE5PC95ZWFyPjwvZGF0ZXM+
PGlzYm4+MjE2OC02MTQ5PC9pc2JuPjx1cmxzPjxyZWxhdGVkLXVybHM+PHVybD5odHRwczovL2Rv
aS5vcmcvMTAuMTAwMS9qYW1hbmV1cm9sLjIwMTguMzM3NjwvdXJsPjwvcmVsYXRlZC11cmxzPjwv
dXJscz48ZWxlY3Ryb25pYy1yZXNvdXJjZS1udW0+MTAuMTAwMS9qYW1hbmV1cm9sLjIwMTguMzM3
NjwvZWxlY3Ryb25pYy1yZXNvdXJjZS1udW0+PGFjY2Vzcy1kYXRlPjQvMjIvMjAyNDwvYWNjZXNz
LWRhdGU+PC9yZWNvcmQ+PC9DaXRlPjxDaXRlPjxBdXRob3I+TyZhcG9zO0tlZWZmZTwvQXV0aG9y
PjxZZWFyPjIwMjI8L1llYXI+PFJlY051bT45NTwvUmVjTnVtPjxyZWNvcmQ+PHJlYy1udW1iZXI+
OTU8L3JlYy1udW1iZXI+PGZvcmVpZ24ta2V5cz48a2V5IGFwcD0iRU4iIGRiLWlkPSJ0c3ZkZnBz
ejk1NXJwNGV4eHJpeHh4NTN0MDl6czV2czJmNXQiIHRpbWVzdGFtcD0iMTcxMzgzMDA5NyI+OTU8
L2tleT48L2ZvcmVpZ24ta2V5cz48cmVmLXR5cGUgbmFtZT0iSm91cm5hbCBBcnRpY2xlIj4xNzwv
cmVmLXR5cGU+PGNvbnRyaWJ1dG9ycz48YXV0aG9ycz48YXV0aG9yPk8mYXBvcztLZWVmZmUsIE1h
cnk8L2F1dGhvcj48YXV0aG9yPkZlcnJlaXJhLCBHaW92YW5uaSBFLjwvYXV0aG9yPjxhdXRob3I+
SGFycmlzLCBJYW4gQS48L2F1dGhvcj48YXV0aG9yPkRhcmxvdywgQmVuPC9hdXRob3I+PGF1dGhv
cj5CdWNoYmluZGVyLCBSYWNoZWxsZTwvYXV0aG9yPjxhdXRob3I+VHJhZWdlciwgQWRyaWFuIEMu
PC9hdXRob3I+PGF1dGhvcj5aYWRybywgSm9zaHVhIFIuPC9hdXRob3I+PGF1dGhvcj5IZXJiZXJ0
LCBSb2IgRC48L2F1dGhvcj48YXV0aG9yPlRob21hcywgUmFlPC9hdXRob3I+PGF1dGhvcj5CZWx0
b24sIEpvbGV0dGE8L2F1dGhvcj48YXV0aG9yPk1haGVyLCBDaHJpcyBHLjwvYXV0aG9yPjwvYXV0
aG9ycz48L2NvbnRyaWJ1dG9ycz48dGl0bGVzPjx0aXRsZT5FZmZlY3Qgb2YgZGlhZ25vc3RpYyBs
YWJlbGxpbmcgb24gbWFuYWdlbWVudCBpbnRlbnRpb25zIGZvciBub24tc3BlY2lmaWMgbG93IGJh
Y2sgcGFpbjogQSByYW5kb21pemVkIHNjZW5hcmlvLWJhc2VkIGV4cGVyaW1lbnQ8L3RpdGxlPjxz
ZWNvbmRhcnktdGl0bGU+RXVyb3BlYW4gSm91cm5hbCBvZiBQYWluPC9zZWNvbmRhcnktdGl0bGU+
PC90aXRsZXM+PHBlcmlvZGljYWw+PGZ1bGwtdGl0bGU+RXVyb3BlYW4gSm91cm5hbCBvZiBQYWlu
PC9mdWxsLXRpdGxlPjwvcGVyaW9kaWNhbD48cGFnZXM+MTUzMi0xNTQ1PC9wYWdlcz48dm9sdW1l
PjI2PC92b2x1bWU+PG51bWJlcj43PC9udW1iZXI+PGRhdGVzPjx5ZWFyPjIwMjI8L3llYXI+PC9k
YXRlcz48aXNibj4xMDkwLTM4MDE8L2lzYm4+PHVybHM+PHJlbGF0ZWQtdXJscz48dXJsPmh0dHBz
Oi8vb25saW5lbGlicmFyeS53aWxleS5jb20vZG9pL2Ficy8xMC4xMDAyL2VqcC4xOTgxPC91cmw+
PC9yZWxhdGVkLXVybHM+PC91cmxzPjxlbGVjdHJvbmljLXJlc291cmNlLW51bT5odHRwczovL2Rv
aS5vcmcvMTAuMTAwMi9lanAuMTk4MTwvZWxlY3Ryb25pYy1yZXNvdXJjZS1udW0+PC9yZWNvcmQ+
PC9DaXRlPjxDaXRlPjxBdXRob3I+WmFkcm88L0F1dGhvcj48WWVhcj4yMDIxPC9ZZWFyPjxSZWNO
dW0+OTQ8L1JlY051bT48cmVjb3JkPjxyZWMtbnVtYmVyPjk0PC9yZWMtbnVtYmVyPjxmb3JlaWdu
LWtleXM+PGtleSBhcHA9IkVOIiBkYi1pZD0idHN2ZGZwc3o5NTVycDRleHhyaXh4eDUzdDA5enM1
dnMyZjV0IiB0aW1lc3RhbXA9IjE3MTM4MjkzNTgiPjk0PC9rZXk+PC9mb3JlaWduLWtleXM+PHJl
Zi10eXBlIG5hbWU9IkpvdXJuYWwgQXJ0aWNsZSI+MTc8L3JlZi10eXBlPjxjb250cmlidXRvcnM+
PGF1dGhvcnM+PGF1dGhvcj5Kb3NodWEgUi4gWmFkcm88L2F1dGhvcj48YXV0aG9yPk1hcnkgTyZh
cG9zO0tlZWZmZTwvYXV0aG9yPjxhdXRob3I+R2lvdmFubmkgRS4gRmVycmVpcmE8L2F1dGhvcj48
YXV0aG9yPlJvbWkgSGFhczwvYXV0aG9yPjxhdXRob3I+SWFuIEEuIEhhcnJpczwvYXV0aG9yPjxh
dXRob3I+UmFjaGVsbGUgQnVjaGJpbmRlcjwvYXV0aG9yPjxhdXRob3I+Q2hyaXN0b3BoZXIgRy4g
TWFoZXI8L2F1dGhvcj48L2F1dGhvcnM+PC9jb250cmlidXRvcnM+PHRpdGxlcz48dGl0bGU+RGlh
Z25vc3RpYyBMYWJlbHMgZm9yIFJvdGF0b3IgQ3VmZiBEaXNlYXNlIENhbiBJbmNyZWFzZSBQZW9w
bGUmYXBvcztzIFBlcmNlaXZlZCBOZWVkIGZvciBTaG91bGRlciBTdXJnZXJ5OiBBbiBPbmxpbmUg
UmFuZG9taXplZCBDb250cm9sbGVkIFRyaWFsPC90aXRsZT48c2Vjb25kYXJ5LXRpdGxlPkpvdXJu
YWwgb2YgT3J0aG9wYWVkaWMgJmFtcDsgU3BvcnRzIFBoeXNpY2FsIFRoZXJhcHk8L3NlY29uZGFy
eS10aXRsZT48L3RpdGxlcz48cGVyaW9kaWNhbD48ZnVsbC10aXRsZT5Kb3VybmFsIG9mIE9ydGhv
cGFlZGljICZhbXA7IFNwb3J0cyBQaHlzaWNhbCBUaGVyYXB5PC9mdWxsLXRpdGxlPjwvcGVyaW9k
aWNhbD48cGFnZXM+NDAxLTQxMTwvcGFnZXM+PHZvbHVtZT41MTwvdm9sdW1lPjxudW1iZXI+ODwv
bnVtYmVyPjxrZXl3b3Jkcz48a2V5d29yZD5idXJzaXRpcyxsYWJlbGluZyxyb3RhdG9yIGN1ZmYs
c2hvdWxkZXIgcGFpbixzdWJhY3JvbWlhbCBpbXBpbmdlbWVudDwva2V5d29yZD48L2tleXdvcmRz
PjxkYXRlcz48eWVhcj4yMDIxPC95ZWFyPjwvZGF0ZXM+PGFjY2Vzc2lvbi1udW0+MzM3ODk0NDQ8
L2FjY2Vzc2lvbi1udW0+PHVybHM+PHJlbGF0ZWQtdXJscz48dXJsPmh0dHBzOi8vd3d3Lmpvc3B0
Lm9yZy9kb2kvYWJzLzEwLjI1MTkvam9zcHQuMjAyMS4xMDM3NTwvdXJsPjwvcmVsYXRlZC11cmxz
PjwvdXJscz48ZWxlY3Ryb25pYy1yZXNvdXJjZS1udW0+MTAuMjUxOS9qb3NwdC4yMDIxLjEwMzc1
PC9lbGVjdHJvbmljLXJlc291cmNlLW51bT48L3JlY29yZD48L0NpdGU+PENpdGU+PEF1dGhvcj5a
YWRybzwvQXV0aG9yPjxZZWFyPjIwMjI8L1llYXI+PFJlY051bT45NjwvUmVjTnVtPjxyZWNvcmQ+
PHJlYy1udW1iZXI+OTY8L3JlYy1udW1iZXI+PGZvcmVpZ24ta2V5cz48a2V5IGFwcD0iRU4iIGRi
LWlkPSJ0c3ZkZnBzejk1NXJwNGV4eHJpeHh4NTN0MDl6czV2czJmNXQiIHRpbWVzdGFtcD0iMTcx
MzgzMDEzMSI+OTY8L2tleT48L2ZvcmVpZ24ta2V5cz48cmVmLXR5cGUgbmFtZT0iSm91cm5hbCBB
cnRpY2xlIj4xNzwvcmVmLXR5cGU+PGNvbnRyaWJ1dG9ycz48YXV0aG9ycz48YXV0aG9yPlphZHJv
LCBKLiBSLjwvYXV0aG9yPjxhdXRob3I+TyZhcG9zO0tlZWZmZSwgTS48L2F1dGhvcj48YXV0aG9y
PkZlcnJlaXJhLCBHLiBFLjwvYXV0aG9yPjxhdXRob3I+VHJhZWdlciwgQS4gQy48L2F1dGhvcj48
YXV0aG9yPkdhbWJsZSwgQS4gUi48L2F1dGhvcj48YXV0aG9yPlBhZ2UsIFIuPC9hdXRob3I+PGF1
dGhvcj5IZXJiZXJ0LCBSLiBELjwvYXV0aG9yPjxhdXRob3I+SGFycmlzLCBJLiBBLjwvYXV0aG9y
PjxhdXRob3I+TWFoZXIsIEMuIEcuPC9hdXRob3I+PC9hdXRob3JzPjwvY29udHJpYnV0b3JzPjxh
dXRoLWFkZHJlc3M+SW5zdGl0dXRlIGZvciBNdXNjdWxvc2tlbGV0YWwgSGVhbHRoLCBTeWRuZXkg
U2Nob29sIG9mIFB1YmxpYyBIZWFsdGgsIEZhY3VsdHkgb2YgTWVkaWNpbmUgYW5kIEhlYWx0aCwg
VGhlIFVuaXZlcnNpdHkgb2YgU3lkbmV5IGFuZCBTeWRuZXkgTG9jYWwgSGVhbHRoIERpc3RyaWN0
LCBTeWRuZXksIEF1c3RyYWxpYS4gRWxlY3Ryb25pYyBhZGRyZXNzOiBqb3NodWEuemFkcm9Ac3lk
bmV5LmVkdS5hdS4mI3hEO0luc3RpdHV0ZSBmb3IgTXVzY3Vsb3NrZWxldGFsIEhlYWx0aCwgU3lk
bmV5IFNjaG9vbCBvZiBQdWJsaWMgSGVhbHRoLCBGYWN1bHR5IG9mIE1lZGljaW5lIGFuZCBIZWFs
dGgsIFRoZSBVbml2ZXJzaXR5IG9mIFN5ZG5leSBhbmQgU3lkbmV5IExvY2FsIEhlYWx0aCBEaXN0
cmljdCwgU3lkbmV5LCBBdXN0cmFsaWEuJiN4RDtTY2hvb2wgb2YgSGVhbHRoIFNjaWVuY2VzLCBG
YWN1bHR5IG9mIE1lZGljaW5lIGFuZCBIZWFsdGgsIFRoZSBVbml2ZXJzaXR5IG9mIFN5ZG5leSwg
U3lkbmV5LCBBdXN0cmFsaWEuJiN4RDtVbml2ZXJzaXR5IEhvc3BpdGFsIEdlZWxvbmcgYW5kIFN0
LiBKb2huIG9mIEdvZCBIb3NwaXRhbCBHZWVsb25nLCBCYXJ3b24gQ2VudHJlIGZvciBPcnRob3Bh
ZWRpYyBSZXNlYXJjaCBhbmQgRWR1Y2F0aW9uIChCLUNPUkUpLCBJTVBBQ1QsIFNjaG9vbCBvZiBN
ZWRpY2luZSwgRGVha2luIFVuaXZlcnNpdHksIEdlZWxvbmcsIEF1c3RyYWxpYS4mI3hEO05ldXJv
c2NpZW5jZSBSZXNlYXJjaCBBdXN0cmFsaWEgKE5ldVJBKSwgVW5pdmVyc2l0eSBvZiBOZXcgU291
dGggV2FsZXMsIEF1c3RyYWxpYS4mI3hEO0luc3RpdHV0ZSBmb3IgTXVzY3Vsb3NrZWxldGFsIEhl
YWx0aCwgU3lkbmV5IFNjaG9vbCBvZiBQdWJsaWMgSGVhbHRoLCBGYWN1bHR5IG9mIE1lZGljaW5l
IGFuZCBIZWFsdGgsIFRoZSBVbml2ZXJzaXR5IG9mIFN5ZG5leSBhbmQgU3lkbmV5IExvY2FsIEhl
YWx0aCBEaXN0cmljdCwgU3lkbmV5LCBBdXN0cmFsaWE7IEluZ2hhbSBJbnN0aXR1dGUgZm9yIEFw
cGxpZWQgTWVkaWNhbCBSZXNlYXJjaCwgU291dGggV2VzdGVybiBTeWRuZXkgQ2xpbmljYWwgU2No
b29sLCBVbml2ZXJzaXR5IG9mIE5ldyBTb3V0aCBXYWxlcywgQXVzdHJhbGlhLjwvYXV0aC1hZGRy
ZXNzPjx0aXRsZXM+PHRpdGxlPkRpYWdub3N0aWMgbGFiZWxzIGFuZCBhZHZpY2UgZm9yIHJvdGF0
b3IgY3VmZiBkaXNlYXNlIGluZmx1ZW5jZSBwZXJjZWl2ZWQgbmVlZCBmb3Igc2hvdWxkZXIgc3Vy
Z2VyeTogYW4gb25saW5lIHJhbmRvbWlzZWQgZXhwZXJpbWVudDwvdGl0bGU+PHNlY29uZGFyeS10
aXRsZT5KIFBoeXNpb3RoZXI8L3NlY29uZGFyeS10aXRsZT48L3RpdGxlcz48cGVyaW9kaWNhbD48
ZnVsbC10aXRsZT5KIFBoeXNpb3RoZXI8L2Z1bGwtdGl0bGU+PC9wZXJpb2RpY2FsPjxwYWdlcz4y
NjktMjc2PC9wYWdlcz48dm9sdW1lPjY4PC92b2x1bWU+PG51bWJlcj40PC9udW1iZXI+PGVkaXRp
b24+MjAyMjEwMTc8L2VkaXRpb24+PGtleXdvcmRzPjxrZXl3b3JkPkh1bWFuczwva2V5d29yZD48
a2V5d29yZD5Sb3RhdG9yIEN1ZmYvc3VyZ2VyeTwva2V5d29yZD48a2V5d29yZD4qUm90YXRvciBD
dWZmIEluanVyaWVzL3N1cmdlcnk8L2tleXdvcmQ+PGtleXdvcmQ+U2hvdWxkZXI8L2tleXdvcmQ+
PGtleXdvcmQ+U2hvdWxkZXIgUGFpbjwva2V5d29yZD48a2V5d29yZD4qQnVyc2l0aXM8L2tleXdv
cmQ+PGtleXdvcmQ+QWR2aWNlPC9rZXl3b3JkPjxrZXl3b3JkPkJ1cnNpdGlzPC9rZXl3b3JkPjxr
ZXl3b3JkPkxhYmVsbGluZzwva2V5d29yZD48a2V5d29yZD5Sb3RhdG9yIGN1ZmY8L2tleXdvcmQ+
PGtleXdvcmQ+U3ViYWNyb21pYWwgaW1waW5nZW1lbnQ8L2tleXdvcmQ+PC9rZXl3b3Jkcz48ZGF0
ZXM+PHllYXI+MjAyMjwveWVhcj48cHViLWRhdGVzPjxkYXRlPk9jdDwvZGF0ZT48L3B1Yi1kYXRl
cz48L2RhdGVzPjxpc2JuPjE4MzYtOTU2MTwvaXNibj48YWNjZXNzaW9uLW51bT4zNjI1Nzg3Njwv
YWNjZXNzaW9uLW51bT48dXJscz48L3VybHM+PGVsZWN0cm9uaWMtcmVzb3VyY2UtbnVtPjEwLjEw
MTYvai5qcGh5cy4yMDIyLjA5LjAwNTwvZWxlY3Ryb25pYy1yZXNvdXJjZS1udW0+PHJlbW90ZS1k
YXRhYmFzZS1wcm92aWRlcj5OTE08L3JlbW90ZS1kYXRhYmFzZS1wcm92aWRlcj48bGFuZ3VhZ2U+
ZW5nPC9sYW5ndWFnZT48L3JlY29yZD48L0NpdGU+PC9FbmROb3RlPn==
</w:fldData>
              </w:fldChar>
            </w:r>
            <w:r w:rsidR="00BE1571">
              <w:rPr>
                <w:rFonts w:eastAsia="Times New Roman" w:cs="Arial"/>
                <w:szCs w:val="24"/>
                <w:lang w:eastAsia="en-AU"/>
              </w:rPr>
              <w:instrText xml:space="preserve"> ADDIN EN.CITE.DATA </w:instrText>
            </w:r>
            <w:r w:rsidR="00BE1571">
              <w:rPr>
                <w:rFonts w:eastAsia="Times New Roman" w:cs="Arial"/>
                <w:szCs w:val="24"/>
                <w:lang w:eastAsia="en-AU"/>
              </w:rPr>
            </w:r>
            <w:r w:rsidR="00BE1571">
              <w:rPr>
                <w:rFonts w:eastAsia="Times New Roman" w:cs="Arial"/>
                <w:szCs w:val="24"/>
                <w:lang w:eastAsia="en-AU"/>
              </w:rPr>
              <w:fldChar w:fldCharType="end"/>
            </w:r>
            <w:r w:rsidRPr="001A2430">
              <w:rPr>
                <w:rFonts w:eastAsia="Times New Roman" w:cs="Arial"/>
                <w:szCs w:val="24"/>
                <w:lang w:eastAsia="en-AU"/>
              </w:rPr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separate"/>
            </w:r>
            <w:r w:rsidR="00BE1571" w:rsidRPr="00BE1571">
              <w:rPr>
                <w:rFonts w:eastAsia="Times New Roman" w:cs="Arial"/>
                <w:noProof/>
                <w:szCs w:val="24"/>
                <w:vertAlign w:val="superscript"/>
                <w:lang w:eastAsia="en-AU"/>
              </w:rPr>
              <w:t>2-5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end"/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EFC2E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D2B87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BCA6F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1EFD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B246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09C0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55C9F8B8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D42013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Reassurance condition is not serious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DF27E3" w14:textId="6F94E463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“How reassured do you feel that there is no serious condition causing your pain condition?” 11-point NRS (0= Not reassured at all, 10= Completely reassured). Adapted from (Traeger, 2019)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begin"/>
            </w:r>
            <w:r w:rsidR="00BE1571">
              <w:rPr>
                <w:rFonts w:eastAsia="Times New Roman" w:cs="Arial"/>
                <w:szCs w:val="24"/>
                <w:lang w:eastAsia="en-AU"/>
              </w:rPr>
              <w:instrText xml:space="preserve"> ADDIN EN.CITE &lt;EndNote&gt;&lt;Cite&gt;&lt;Author&gt;Traeger&lt;/Author&gt;&lt;Year&gt;2019&lt;/Year&gt;&lt;RecNum&gt;93&lt;/RecNum&gt;&lt;DisplayText&gt;&lt;style face="superscript"&gt;2&lt;/style&gt;&lt;/DisplayText&gt;&lt;record&gt;&lt;rec-number&gt;93&lt;/rec-number&gt;&lt;foreign-keys&gt;&lt;key app="EN" db-id="tsvdfpsz955rp4exxrixxx53t09zs5vs2f5t" timestamp="1713765938"&gt;93&lt;/key&gt;&lt;/foreign-keys&gt;&lt;ref-type name="Journal Article"&gt;17&lt;/ref-type&gt;&lt;contributors&gt;&lt;authors&gt;&lt;author&gt;Traeger, Adrian C.&lt;/author&gt;&lt;author&gt;Lee, Hopin&lt;/author&gt;&lt;author&gt;Hübscher, Markus&lt;/author&gt;&lt;author&gt;Skinner, Ian W.&lt;/author&gt;&lt;author&gt;Moseley, G. Lorimer&lt;/author&gt;&lt;author&gt;Nicholas, Michael K.&lt;/author&gt;&lt;author&gt;Henschke, Nicholas&lt;/author&gt;&lt;author&gt;Refshauge, Kathryn M.&lt;/author&gt;&lt;author&gt;Blyth, Fiona M.&lt;/author&gt;&lt;author&gt;Main, Chris J.&lt;/author&gt;&lt;author&gt;Hush, Julia M.&lt;/author&gt;&lt;author&gt;Lo, Serigne&lt;/author&gt;&lt;author&gt;McAuley, James H.&lt;/author&gt;&lt;/authors&gt;&lt;/contributors&gt;&lt;titles&gt;&lt;title&gt;Effect of Intensive Patient Education vs Placebo Patient Education on Outcomes in Patients With Acute Low Back Pain: A Randomized Clinical Trial&lt;/title&gt;&lt;secondary-title&gt;JAMA Neurology&lt;/secondary-title&gt;&lt;/titles&gt;&lt;periodical&gt;&lt;full-title&gt;JAMA Neurology&lt;/full-title&gt;&lt;/periodical&gt;&lt;pages&gt;161-169&lt;/pages&gt;&lt;volume&gt;76&lt;/volume&gt;&lt;number&gt;2&lt;/number&gt;&lt;dates&gt;&lt;year&gt;2019&lt;/year&gt;&lt;/dates&gt;&lt;isbn&gt;2168-6149&lt;/isbn&gt;&lt;urls&gt;&lt;related-urls&gt;&lt;url&gt;https://doi.org/10.1001/jamaneurol.2018.3376&lt;/url&gt;&lt;/related-urls&gt;&lt;/urls&gt;&lt;electronic-resource-num&gt;10.1001/jamaneurol.2018.3376&lt;/electronic-resource-num&gt;&lt;access-date&gt;4/22/2024&lt;/access-date&gt;&lt;/record&gt;&lt;/Cite&gt;&lt;/EndNote&gt;</w:instrTex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separate"/>
            </w:r>
            <w:r w:rsidR="00BE1571" w:rsidRPr="00BE1571">
              <w:rPr>
                <w:rFonts w:eastAsia="Times New Roman" w:cs="Arial"/>
                <w:noProof/>
                <w:szCs w:val="24"/>
                <w:vertAlign w:val="superscript"/>
                <w:lang w:eastAsia="en-AU"/>
              </w:rPr>
              <w:t>2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end"/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09DEAB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B0309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451555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016BF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85986C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35249B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03B62935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77D57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Reassurance activity is safe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04BEB" w14:textId="590CBC55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“How reassured do you feel that continuing with your daily activities is safe?” 11-point NRS (0= Not reassured at all, 10= Completely reassured) Adapted from (Traeger, 2019)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begin"/>
            </w:r>
            <w:r w:rsidR="00BE1571">
              <w:rPr>
                <w:rFonts w:eastAsia="Times New Roman" w:cs="Arial"/>
                <w:szCs w:val="24"/>
                <w:lang w:eastAsia="en-AU"/>
              </w:rPr>
              <w:instrText xml:space="preserve"> ADDIN EN.CITE &lt;EndNote&gt;&lt;Cite&gt;&lt;Author&gt;Traeger&lt;/Author&gt;&lt;Year&gt;2019&lt;/Year&gt;&lt;RecNum&gt;93&lt;/RecNum&gt;&lt;DisplayText&gt;&lt;style face="superscript"&gt;2&lt;/style&gt;&lt;/DisplayText&gt;&lt;record&gt;&lt;rec-number&gt;93&lt;/rec-number&gt;&lt;foreign-keys&gt;&lt;key app="EN" db-id="tsvdfpsz955rp4exxrixxx53t09zs5vs2f5t" timestamp="1713765938"&gt;93&lt;/key&gt;&lt;/foreign-keys&gt;&lt;ref-type name="Journal Article"&gt;17&lt;/ref-type&gt;&lt;contributors&gt;&lt;authors&gt;&lt;author&gt;Traeger, Adrian C.&lt;/author&gt;&lt;author&gt;Lee, Hopin&lt;/author&gt;&lt;author&gt;Hübscher, Markus&lt;/author&gt;&lt;author&gt;Skinner, Ian W.&lt;/author&gt;&lt;author&gt;Moseley, G. Lorimer&lt;/author&gt;&lt;author&gt;Nicholas, Michael K.&lt;/author&gt;&lt;author&gt;Henschke, Nicholas&lt;/author&gt;&lt;author&gt;Refshauge, Kathryn M.&lt;/author&gt;&lt;author&gt;Blyth, Fiona M.&lt;/author&gt;&lt;author&gt;Main, Chris J.&lt;/author&gt;&lt;author&gt;Hush, Julia M.&lt;/author&gt;&lt;author&gt;Lo, Serigne&lt;/author&gt;&lt;author&gt;McAuley, James H.&lt;/author&gt;&lt;/authors&gt;&lt;/contributors&gt;&lt;titles&gt;&lt;title&gt;Effect of Intensive Patient Education vs Placebo Patient Education on Outcomes in Patients With Acute Low Back Pain: A Randomized Clinical Trial&lt;/title&gt;&lt;secondary-title&gt;JAMA Neurology&lt;/secondary-title&gt;&lt;/titles&gt;&lt;periodical&gt;&lt;full-title&gt;JAMA Neurology&lt;/full-title&gt;&lt;/periodical&gt;&lt;pages&gt;161-169&lt;/pages&gt;&lt;volume&gt;76&lt;/volume&gt;&lt;number&gt;2&lt;/number&gt;&lt;dates&gt;&lt;year&gt;2019&lt;/year&gt;&lt;/dates&gt;&lt;isbn&gt;2168-6149&lt;/isbn&gt;&lt;urls&gt;&lt;related-urls&gt;&lt;url&gt;https://doi.org/10.1001/jamaneurol.2018.3376&lt;/url&gt;&lt;/related-urls&gt;&lt;/urls&gt;&lt;electronic-resource-num&gt;10.1001/jamaneurol.2018.3376&lt;/electronic-resource-num&gt;&lt;access-date&gt;4/22/2024&lt;/access-date&gt;&lt;/record&gt;&lt;/Cite&gt;&lt;/EndNote&gt;</w:instrTex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separate"/>
            </w:r>
            <w:r w:rsidR="00BE1571" w:rsidRPr="00BE1571">
              <w:rPr>
                <w:rFonts w:eastAsia="Times New Roman" w:cs="Arial"/>
                <w:noProof/>
                <w:szCs w:val="24"/>
                <w:vertAlign w:val="superscript"/>
                <w:lang w:eastAsia="en-AU"/>
              </w:rPr>
              <w:t>2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end"/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1D63FE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1D739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A7848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51C14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2EE66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0B5AA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4E172507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77FB0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Reassurance of a good prognosis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A6DEF" w14:textId="40F5E49D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“How reassured do you feel your pain will improve over time?” 11-point NRS (0= Not reassured at all, 10= Completely reassured) Adapted from (Traeger, 2019)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begin"/>
            </w:r>
            <w:r w:rsidR="00BE1571">
              <w:rPr>
                <w:rFonts w:eastAsia="Times New Roman" w:cs="Arial"/>
                <w:szCs w:val="24"/>
                <w:lang w:eastAsia="en-AU"/>
              </w:rPr>
              <w:instrText xml:space="preserve"> ADDIN EN.CITE &lt;EndNote&gt;&lt;Cite&gt;&lt;Author&gt;Traeger&lt;/Author&gt;&lt;Year&gt;2019&lt;/Year&gt;&lt;RecNum&gt;93&lt;/RecNum&gt;&lt;DisplayText&gt;&lt;style face="superscript"&gt;2&lt;/style&gt;&lt;/DisplayText&gt;&lt;record&gt;&lt;rec-number&gt;93&lt;/rec-number&gt;&lt;foreign-keys&gt;&lt;key app="EN" db-id="tsvdfpsz955rp4exxrixxx53t09zs5vs2f5t" timestamp="1713765938"&gt;93&lt;/key&gt;&lt;/foreign-keys&gt;&lt;ref-type name="Journal Article"&gt;17&lt;/ref-type&gt;&lt;contributors&gt;&lt;authors&gt;&lt;author&gt;Traeger, Adrian C.&lt;/author&gt;&lt;author&gt;Lee, Hopin&lt;/author&gt;&lt;author&gt;Hübscher, Markus&lt;/author&gt;&lt;author&gt;Skinner, Ian W.&lt;/author&gt;&lt;author&gt;Moseley, G. Lorimer&lt;/author&gt;&lt;author&gt;Nicholas, Michael K.&lt;/author&gt;&lt;author&gt;Henschke, Nicholas&lt;/author&gt;&lt;author&gt;Refshauge, Kathryn M.&lt;/author&gt;&lt;author&gt;Blyth, Fiona M.&lt;/author&gt;&lt;author&gt;Main, Chris J.&lt;/author&gt;&lt;author&gt;Hush, Julia M.&lt;/author&gt;&lt;author&gt;Lo, Serigne&lt;/author&gt;&lt;author&gt;McAuley, James H.&lt;/author&gt;&lt;/authors&gt;&lt;/contributors&gt;&lt;titles&gt;&lt;title&gt;Effect of Intensive Patient Education vs Placebo Patient Education on Outcomes in Patients With Acute Low Back Pain: A Randomized Clinical Trial&lt;/title&gt;&lt;secondary-title&gt;JAMA Neurology&lt;/secondary-title&gt;&lt;/titles&gt;&lt;periodical&gt;&lt;full-title&gt;JAMA Neurology&lt;/full-title&gt;&lt;/periodical&gt;&lt;pages&gt;161-169&lt;/pages&gt;&lt;volume&gt;76&lt;/volume&gt;&lt;number&gt;2&lt;/number&gt;&lt;dates&gt;&lt;year&gt;2019&lt;/year&gt;&lt;/dates&gt;&lt;isbn&gt;2168-6149&lt;/isbn&gt;&lt;urls&gt;&lt;related-urls&gt;&lt;url&gt;https://doi.org/10.1001/jamaneurol.2018.3376&lt;/url&gt;&lt;/related-urls&gt;&lt;/urls&gt;&lt;electronic-resource-num&gt;10.1001/jamaneurol.2018.3376&lt;/electronic-resource-num&gt;&lt;access-date&gt;4/22/2024&lt;/access-date&gt;&lt;/record&gt;&lt;/Cite&gt;&lt;/EndNote&gt;</w:instrTex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separate"/>
            </w:r>
            <w:r w:rsidR="00BE1571" w:rsidRPr="00BE1571">
              <w:rPr>
                <w:rFonts w:eastAsia="Times New Roman" w:cs="Arial"/>
                <w:noProof/>
                <w:szCs w:val="24"/>
                <w:vertAlign w:val="superscript"/>
                <w:lang w:eastAsia="en-AU"/>
              </w:rPr>
              <w:t>2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end"/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85259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C092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821CB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52F8E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DE2703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8B826B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21610083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4556F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Reassurance there are management options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E5FA4" w14:textId="6A29F970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“How reassured do you feel that you have treatment options” 11-point NRS (0= Not reassured at all, 10= Completely reassured) Adapted from (Traeger, 2019)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begin"/>
            </w:r>
            <w:r w:rsidR="00BE1571">
              <w:rPr>
                <w:rFonts w:eastAsia="Times New Roman" w:cs="Arial"/>
                <w:szCs w:val="24"/>
                <w:lang w:eastAsia="en-AU"/>
              </w:rPr>
              <w:instrText xml:space="preserve"> ADDIN EN.CITE &lt;EndNote&gt;&lt;Cite&gt;&lt;Author&gt;Traeger&lt;/Author&gt;&lt;Year&gt;2019&lt;/Year&gt;&lt;RecNum&gt;93&lt;/RecNum&gt;&lt;DisplayText&gt;&lt;style face="superscript"&gt;2&lt;/style&gt;&lt;/DisplayText&gt;&lt;record&gt;&lt;rec-number&gt;93&lt;/rec-number&gt;&lt;foreign-keys&gt;&lt;key app="EN" db-id="tsvdfpsz955rp4exxrixxx53t09zs5vs2f5t" timestamp="1713765938"&gt;93&lt;/key&gt;&lt;/foreign-keys&gt;&lt;ref-type name="Journal Article"&gt;17&lt;/ref-type&gt;&lt;contributors&gt;&lt;authors&gt;&lt;author&gt;Traeger, Adrian C.&lt;/author&gt;&lt;author&gt;Lee, Hopin&lt;/author&gt;&lt;author&gt;Hübscher, Markus&lt;/author&gt;&lt;author&gt;Skinner, Ian W.&lt;/author&gt;&lt;author&gt;Moseley, G. Lorimer&lt;/author&gt;&lt;author&gt;Nicholas, Michael K.&lt;/author&gt;&lt;author&gt;Henschke, Nicholas&lt;/author&gt;&lt;author&gt;Refshauge, Kathryn M.&lt;/author&gt;&lt;author&gt;Blyth, Fiona M.&lt;/author&gt;&lt;author&gt;Main, Chris J.&lt;/author&gt;&lt;author&gt;Hush, Julia M.&lt;/author&gt;&lt;author&gt;Lo, Serigne&lt;/author&gt;&lt;author&gt;McAuley, James H.&lt;/author&gt;&lt;/authors&gt;&lt;/contributors&gt;&lt;titles&gt;&lt;title&gt;Effect of Intensive Patient Education vs Placebo Patient Education on Outcomes in Patients With Acute Low Back Pain: A Randomized Clinical Trial&lt;/title&gt;&lt;secondary-title&gt;JAMA Neurology&lt;/secondary-title&gt;&lt;/titles&gt;&lt;periodical&gt;&lt;full-title&gt;JAMA Neurology&lt;/full-title&gt;&lt;/periodical&gt;&lt;pages&gt;161-169&lt;/pages&gt;&lt;volume&gt;76&lt;/volume&gt;&lt;number&gt;2&lt;/number&gt;&lt;dates&gt;&lt;year&gt;2019&lt;/year&gt;&lt;/dates&gt;&lt;isbn&gt;2168-6149&lt;/isbn&gt;&lt;urls&gt;&lt;related-urls&gt;&lt;url&gt;https://doi.org/10.1001/jamaneurol.2018.3376&lt;/url&gt;&lt;/related-urls&gt;&lt;/urls&gt;&lt;electronic-resource-num&gt;10.1001/jamaneurol.2018.3376&lt;/electronic-resource-num&gt;&lt;access-date&gt;4/22/2024&lt;/access-date&gt;&lt;/record&gt;&lt;/Cite&gt;&lt;/EndNote&gt;</w:instrTex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separate"/>
            </w:r>
            <w:r w:rsidR="00BE1571" w:rsidRPr="00BE1571">
              <w:rPr>
                <w:rFonts w:eastAsia="Times New Roman" w:cs="Arial"/>
                <w:noProof/>
                <w:szCs w:val="24"/>
                <w:vertAlign w:val="superscript"/>
                <w:lang w:eastAsia="en-AU"/>
              </w:rPr>
              <w:t>2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end"/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7C1AA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3D5B3F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E23F9D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F434F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B62AFC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9BADA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3636075D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D6135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Anxiety 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6E9E6" w14:textId="4232A30C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 xml:space="preserve">“How tense or anxious have you felt in the past week?” 11-point NRS (0= Not at all, 10= Extremely) adapted from studies 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begin">
                <w:fldData xml:space="preserve">PEVuZE5vdGU+PENpdGU+PEF1dGhvcj5PJmFwb3M7S2VlZmZlPC9BdXRob3I+PFllYXI+MjAyMjwv
WWVhcj48UmVjTnVtPjk1PC9SZWNOdW0+PERpc3BsYXlUZXh0PjxzdHlsZSBmYWNlPSJzdXBlcnNj
cmlwdCI+My01PC9zdHlsZT48L0Rpc3BsYXlUZXh0PjxyZWNvcmQ+PHJlYy1udW1iZXI+OTU8L3Jl
Yy1udW1iZXI+PGZvcmVpZ24ta2V5cz48a2V5IGFwcD0iRU4iIGRiLWlkPSJ0c3ZkZnBzejk1NXJw
NGV4eHJpeHh4NTN0MDl6czV2czJmNXQiIHRpbWVzdGFtcD0iMTcxMzgzMDA5NyI+OTU8L2tleT48
L2ZvcmVpZ24ta2V5cz48cmVmLXR5cGUgbmFtZT0iSm91cm5hbCBBcnRpY2xlIj4xNzwvcmVmLXR5
cGU+PGNvbnRyaWJ1dG9ycz48YXV0aG9ycz48YXV0aG9yPk8mYXBvcztLZWVmZmUsIE1hcnk8L2F1
dGhvcj48YXV0aG9yPkZlcnJlaXJhLCBHaW92YW5uaSBFLjwvYXV0aG9yPjxhdXRob3I+SGFycmlz
LCBJYW4gQS48L2F1dGhvcj48YXV0aG9yPkRhcmxvdywgQmVuPC9hdXRob3I+PGF1dGhvcj5CdWNo
YmluZGVyLCBSYWNoZWxsZTwvYXV0aG9yPjxhdXRob3I+VHJhZWdlciwgQWRyaWFuIEMuPC9hdXRo
b3I+PGF1dGhvcj5aYWRybywgSm9zaHVhIFIuPC9hdXRob3I+PGF1dGhvcj5IZXJiZXJ0LCBSb2Ig
RC48L2F1dGhvcj48YXV0aG9yPlRob21hcywgUmFlPC9hdXRob3I+PGF1dGhvcj5CZWx0b24sIEpv
bGV0dGE8L2F1dGhvcj48YXV0aG9yPk1haGVyLCBDaHJpcyBHLjwvYXV0aG9yPjwvYXV0aG9ycz48
L2NvbnRyaWJ1dG9ycz48dGl0bGVzPjx0aXRsZT5FZmZlY3Qgb2YgZGlhZ25vc3RpYyBsYWJlbGxp
bmcgb24gbWFuYWdlbWVudCBpbnRlbnRpb25zIGZvciBub24tc3BlY2lmaWMgbG93IGJhY2sgcGFp
bjogQSByYW5kb21pemVkIHNjZW5hcmlvLWJhc2VkIGV4cGVyaW1lbnQ8L3RpdGxlPjxzZWNvbmRh
cnktdGl0bGU+RXVyb3BlYW4gSm91cm5hbCBvZiBQYWluPC9zZWNvbmRhcnktdGl0bGU+PC90aXRs
ZXM+PHBlcmlvZGljYWw+PGZ1bGwtdGl0bGU+RXVyb3BlYW4gSm91cm5hbCBvZiBQYWluPC9mdWxs
LXRpdGxlPjwvcGVyaW9kaWNhbD48cGFnZXM+MTUzMi0xNTQ1PC9wYWdlcz48dm9sdW1lPjI2PC92
b2x1bWU+PG51bWJlcj43PC9udW1iZXI+PGRhdGVzPjx5ZWFyPjIwMjI8L3llYXI+PC9kYXRlcz48
aXNibj4xMDkwLTM4MDE8L2lzYm4+PHVybHM+PHJlbGF0ZWQtdXJscz48dXJsPmh0dHBzOi8vb25s
aW5lbGlicmFyeS53aWxleS5jb20vZG9pL2Ficy8xMC4xMDAyL2VqcC4xOTgxPC91cmw+PC9yZWxh
dGVkLXVybHM+PC91cmxzPjxlbGVjdHJvbmljLXJlc291cmNlLW51bT5odHRwczovL2RvaS5vcmcv
MTAuMTAwMi9lanAuMTk4MTwvZWxlY3Ryb25pYy1yZXNvdXJjZS1udW0+PC9yZWNvcmQ+PC9DaXRl
PjxDaXRlPjxBdXRob3I+WmFkcm88L0F1dGhvcj48WWVhcj4yMDIxPC9ZZWFyPjxSZWNOdW0+OTQ8
L1JlY051bT48cmVjb3JkPjxyZWMtbnVtYmVyPjk0PC9yZWMtbnVtYmVyPjxmb3JlaWduLWtleXM+
PGtleSBhcHA9IkVOIiBkYi1pZD0idHN2ZGZwc3o5NTVycDRleHhyaXh4eDUzdDA5enM1dnMyZjV0
IiB0aW1lc3RhbXA9IjE3MTM4MjkzNTgiPjk0PC9rZXk+PC9mb3JlaWduLWtleXM+PHJlZi10eXBl
IG5hbWU9IkpvdXJuYWwgQXJ0aWNsZSI+MTc8L3JlZi10eXBlPjxjb250cmlidXRvcnM+PGF1dGhv
cnM+PGF1dGhvcj5Kb3NodWEgUi4gWmFkcm88L2F1dGhvcj48YXV0aG9yPk1hcnkgTyZhcG9zO0tl
ZWZmZTwvYXV0aG9yPjxhdXRob3I+R2lvdmFubmkgRS4gRmVycmVpcmE8L2F1dGhvcj48YXV0aG9y
PlJvbWkgSGFhczwvYXV0aG9yPjxhdXRob3I+SWFuIEEuIEhhcnJpczwvYXV0aG9yPjxhdXRob3I+
UmFjaGVsbGUgQnVjaGJpbmRlcjwvYXV0aG9yPjxhdXRob3I+Q2hyaXN0b3BoZXIgRy4gTWFoZXI8
L2F1dGhvcj48L2F1dGhvcnM+PC9jb250cmlidXRvcnM+PHRpdGxlcz48dGl0bGU+RGlhZ25vc3Rp
YyBMYWJlbHMgZm9yIFJvdGF0b3IgQ3VmZiBEaXNlYXNlIENhbiBJbmNyZWFzZSBQZW9wbGUmYXBv
cztzIFBlcmNlaXZlZCBOZWVkIGZvciBTaG91bGRlciBTdXJnZXJ5OiBBbiBPbmxpbmUgUmFuZG9t
aXplZCBDb250cm9sbGVkIFRyaWFsPC90aXRsZT48c2Vjb25kYXJ5LXRpdGxlPkpvdXJuYWwgb2Yg
T3J0aG9wYWVkaWMgJmFtcDsgU3BvcnRzIFBoeXNpY2FsIFRoZXJhcHk8L3NlY29uZGFyeS10aXRs
ZT48L3RpdGxlcz48cGVyaW9kaWNhbD48ZnVsbC10aXRsZT5Kb3VybmFsIG9mIE9ydGhvcGFlZGlj
ICZhbXA7IFNwb3J0cyBQaHlzaWNhbCBUaGVyYXB5PC9mdWxsLXRpdGxlPjwvcGVyaW9kaWNhbD48
cGFnZXM+NDAxLTQxMTwvcGFnZXM+PHZvbHVtZT41MTwvdm9sdW1lPjxudW1iZXI+ODwvbnVtYmVy
PjxrZXl3b3Jkcz48a2V5d29yZD5idXJzaXRpcyxsYWJlbGluZyxyb3RhdG9yIGN1ZmYsc2hvdWxk
ZXIgcGFpbixzdWJhY3JvbWlhbCBpbXBpbmdlbWVudDwva2V5d29yZD48L2tleXdvcmRzPjxkYXRl
cz48eWVhcj4yMDIxPC95ZWFyPjwvZGF0ZXM+PGFjY2Vzc2lvbi1udW0+MzM3ODk0NDQ8L2FjY2Vz
c2lvbi1udW0+PHVybHM+PHJlbGF0ZWQtdXJscz48dXJsPmh0dHBzOi8vd3d3Lmpvc3B0Lm9yZy9k
b2kvYWJzLzEwLjI1MTkvam9zcHQuMjAyMS4xMDM3NTwvdXJsPjwvcmVsYXRlZC11cmxzPjwvdXJs
cz48ZWxlY3Ryb25pYy1yZXNvdXJjZS1udW0+MTAuMjUxOS9qb3NwdC4yMDIxLjEwMzc1PC9lbGVj
dHJvbmljLXJlc291cmNlLW51bT48L3JlY29yZD48L0NpdGU+PENpdGU+PEF1dGhvcj5aYWRybzwv
QXV0aG9yPjxZZWFyPjIwMjI8L1llYXI+PFJlY051bT45NjwvUmVjTnVtPjxyZWNvcmQ+PHJlYy1u
dW1iZXI+OTY8L3JlYy1udW1iZXI+PGZvcmVpZ24ta2V5cz48a2V5IGFwcD0iRU4iIGRiLWlkPSJ0
c3ZkZnBzejk1NXJwNGV4eHJpeHh4NTN0MDl6czV2czJmNXQiIHRpbWVzdGFtcD0iMTcxMzgzMDEz
MSI+OTY8L2tleT48L2ZvcmVpZ24ta2V5cz48cmVmLXR5cGUgbmFtZT0iSm91cm5hbCBBcnRpY2xl
Ij4xNzwvcmVmLXR5cGU+PGNvbnRyaWJ1dG9ycz48YXV0aG9ycz48YXV0aG9yPlphZHJvLCBKLiBS
LjwvYXV0aG9yPjxhdXRob3I+TyZhcG9zO0tlZWZmZSwgTS48L2F1dGhvcj48YXV0aG9yPkZlcnJl
aXJhLCBHLiBFLjwvYXV0aG9yPjxhdXRob3I+VHJhZWdlciwgQS4gQy48L2F1dGhvcj48YXV0aG9y
PkdhbWJsZSwgQS4gUi48L2F1dGhvcj48YXV0aG9yPlBhZ2UsIFIuPC9hdXRob3I+PGF1dGhvcj5I
ZXJiZXJ0LCBSLiBELjwvYXV0aG9yPjxhdXRob3I+SGFycmlzLCBJLiBBLjwvYXV0aG9yPjxhdXRo
b3I+TWFoZXIsIEMuIEcuPC9hdXRob3I+PC9hdXRob3JzPjwvY29udHJpYnV0b3JzPjxhdXRoLWFk
ZHJlc3M+SW5zdGl0dXRlIGZvciBNdXNjdWxvc2tlbGV0YWwgSGVhbHRoLCBTeWRuZXkgU2Nob29s
IG9mIFB1YmxpYyBIZWFsdGgsIEZhY3VsdHkgb2YgTWVkaWNpbmUgYW5kIEhlYWx0aCwgVGhlIFVu
aXZlcnNpdHkgb2YgU3lkbmV5IGFuZCBTeWRuZXkgTG9jYWwgSGVhbHRoIERpc3RyaWN0LCBTeWRu
ZXksIEF1c3RyYWxpYS4gRWxlY3Ryb25pYyBhZGRyZXNzOiBqb3NodWEuemFkcm9Ac3lkbmV5LmVk
dS5hdS4mI3hEO0luc3RpdHV0ZSBmb3IgTXVzY3Vsb3NrZWxldGFsIEhlYWx0aCwgU3lkbmV5IFNj
aG9vbCBvZiBQdWJsaWMgSGVhbHRoLCBGYWN1bHR5IG9mIE1lZGljaW5lIGFuZCBIZWFsdGgsIFRo
ZSBVbml2ZXJzaXR5IG9mIFN5ZG5leSBhbmQgU3lkbmV5IExvY2FsIEhlYWx0aCBEaXN0cmljdCwg
U3lkbmV5LCBBdXN0cmFsaWEuJiN4RDtTY2hvb2wgb2YgSGVhbHRoIFNjaWVuY2VzLCBGYWN1bHR5
IG9mIE1lZGljaW5lIGFuZCBIZWFsdGgsIFRoZSBVbml2ZXJzaXR5IG9mIFN5ZG5leSwgU3lkbmV5
LCBBdXN0cmFsaWEuJiN4RDtVbml2ZXJzaXR5IEhvc3BpdGFsIEdlZWxvbmcgYW5kIFN0LiBKb2hu
IG9mIEdvZCBIb3NwaXRhbCBHZWVsb25nLCBCYXJ3b24gQ2VudHJlIGZvciBPcnRob3BhZWRpYyBS
ZXNlYXJjaCBhbmQgRWR1Y2F0aW9uIChCLUNPUkUpLCBJTVBBQ1QsIFNjaG9vbCBvZiBNZWRpY2lu
ZSwgRGVha2luIFVuaXZlcnNpdHksIEdlZWxvbmcsIEF1c3RyYWxpYS4mI3hEO05ldXJvc2NpZW5j
ZSBSZXNlYXJjaCBBdXN0cmFsaWEgKE5ldVJBKSwgVW5pdmVyc2l0eSBvZiBOZXcgU291dGggV2Fs
ZXMsIEF1c3RyYWxpYS4mI3hEO0luc3RpdHV0ZSBmb3IgTXVzY3Vsb3NrZWxldGFsIEhlYWx0aCwg
U3lkbmV5IFNjaG9vbCBvZiBQdWJsaWMgSGVhbHRoLCBGYWN1bHR5IG9mIE1lZGljaW5lIGFuZCBI
ZWFsdGgsIFRoZSBVbml2ZXJzaXR5IG9mIFN5ZG5leSBhbmQgU3lkbmV5IExvY2FsIEhlYWx0aCBE
aXN0cmljdCwgU3lkbmV5LCBBdXN0cmFsaWE7IEluZ2hhbSBJbnN0aXR1dGUgZm9yIEFwcGxpZWQg
TWVkaWNhbCBSZXNlYXJjaCwgU291dGggV2VzdGVybiBTeWRuZXkgQ2xpbmljYWwgU2Nob29sLCBV
bml2ZXJzaXR5IG9mIE5ldyBTb3V0aCBXYWxlcywgQXVzdHJhbGlhLjwvYXV0aC1hZGRyZXNzPjx0
aXRsZXM+PHRpdGxlPkRpYWdub3N0aWMgbGFiZWxzIGFuZCBhZHZpY2UgZm9yIHJvdGF0b3IgY3Vm
ZiBkaXNlYXNlIGluZmx1ZW5jZSBwZXJjZWl2ZWQgbmVlZCBmb3Igc2hvdWxkZXIgc3VyZ2VyeTog
YW4gb25saW5lIHJhbmRvbWlzZWQgZXhwZXJpbWVudDwvdGl0bGU+PHNlY29uZGFyeS10aXRsZT5K
IFBoeXNpb3RoZXI8L3NlY29uZGFyeS10aXRsZT48L3RpdGxlcz48cGVyaW9kaWNhbD48ZnVsbC10
aXRsZT5KIFBoeXNpb3RoZXI8L2Z1bGwtdGl0bGU+PC9wZXJpb2RpY2FsPjxwYWdlcz4yNjktMjc2
PC9wYWdlcz48dm9sdW1lPjY4PC92b2x1bWU+PG51bWJlcj40PC9udW1iZXI+PGVkaXRpb24+MjAy
MjEwMTc8L2VkaXRpb24+PGtleXdvcmRzPjxrZXl3b3JkPkh1bWFuczwva2V5d29yZD48a2V5d29y
ZD5Sb3RhdG9yIEN1ZmYvc3VyZ2VyeTwva2V5d29yZD48a2V5d29yZD4qUm90YXRvciBDdWZmIElu
anVyaWVzL3N1cmdlcnk8L2tleXdvcmQ+PGtleXdvcmQ+U2hvdWxkZXI8L2tleXdvcmQ+PGtleXdv
cmQ+U2hvdWxkZXIgUGFpbjwva2V5d29yZD48a2V5d29yZD4qQnVyc2l0aXM8L2tleXdvcmQ+PGtl
eXdvcmQ+QWR2aWNlPC9rZXl3b3JkPjxrZXl3b3JkPkJ1cnNpdGlzPC9rZXl3b3JkPjxrZXl3b3Jk
PkxhYmVsbGluZzwva2V5d29yZD48a2V5d29yZD5Sb3RhdG9yIGN1ZmY8L2tleXdvcmQ+PGtleXdv
cmQ+U3ViYWNyb21pYWwgaW1waW5nZW1lbnQ8L2tleXdvcmQ+PC9rZXl3b3Jkcz48ZGF0ZXM+PHll
YXI+MjAyMjwveWVhcj48cHViLWRhdGVzPjxkYXRlPk9jdDwvZGF0ZT48L3B1Yi1kYXRlcz48L2Rh
dGVzPjxpc2JuPjE4MzYtOTU2MTwvaXNibj48YWNjZXNzaW9uLW51bT4zNjI1Nzg3NjwvYWNjZXNz
aW9uLW51bT48dXJscz48L3VybHM+PGVsZWN0cm9uaWMtcmVzb3VyY2UtbnVtPjEwLjEwMTYvai5q
cGh5cy4yMDIyLjA5LjAwNTwvZWxlY3Ryb25pYy1yZXNvdXJjZS1udW0+PHJlbW90ZS1kYXRhYmFz
ZS1wcm92aWRlcj5OTE08L3JlbW90ZS1kYXRhYmFzZS1wcm92aWRlcj48bGFuZ3VhZ2U+ZW5nPC9s
YW5ndWFnZT48L3JlY29yZD48L0NpdGU+PC9FbmROb3RlPn==
</w:fldData>
              </w:fldChar>
            </w:r>
            <w:r w:rsidR="00BE1571">
              <w:rPr>
                <w:rFonts w:eastAsia="Times New Roman" w:cs="Arial"/>
                <w:szCs w:val="24"/>
                <w:lang w:eastAsia="en-AU"/>
              </w:rPr>
              <w:instrText xml:space="preserve"> ADDIN EN.CITE </w:instrText>
            </w:r>
            <w:r w:rsidR="00BE1571">
              <w:rPr>
                <w:rFonts w:eastAsia="Times New Roman" w:cs="Arial"/>
                <w:szCs w:val="24"/>
                <w:lang w:eastAsia="en-AU"/>
              </w:rPr>
              <w:fldChar w:fldCharType="begin">
                <w:fldData xml:space="preserve">PEVuZE5vdGU+PENpdGU+PEF1dGhvcj5PJmFwb3M7S2VlZmZlPC9BdXRob3I+PFllYXI+MjAyMjwv
WWVhcj48UmVjTnVtPjk1PC9SZWNOdW0+PERpc3BsYXlUZXh0PjxzdHlsZSBmYWNlPSJzdXBlcnNj
cmlwdCI+My01PC9zdHlsZT48L0Rpc3BsYXlUZXh0PjxyZWNvcmQ+PHJlYy1udW1iZXI+OTU8L3Jl
Yy1udW1iZXI+PGZvcmVpZ24ta2V5cz48a2V5IGFwcD0iRU4iIGRiLWlkPSJ0c3ZkZnBzejk1NXJw
NGV4eHJpeHh4NTN0MDl6czV2czJmNXQiIHRpbWVzdGFtcD0iMTcxMzgzMDA5NyI+OTU8L2tleT48
L2ZvcmVpZ24ta2V5cz48cmVmLXR5cGUgbmFtZT0iSm91cm5hbCBBcnRpY2xlIj4xNzwvcmVmLXR5
cGU+PGNvbnRyaWJ1dG9ycz48YXV0aG9ycz48YXV0aG9yPk8mYXBvcztLZWVmZmUsIE1hcnk8L2F1
dGhvcj48YXV0aG9yPkZlcnJlaXJhLCBHaW92YW5uaSBFLjwvYXV0aG9yPjxhdXRob3I+SGFycmlz
LCBJYW4gQS48L2F1dGhvcj48YXV0aG9yPkRhcmxvdywgQmVuPC9hdXRob3I+PGF1dGhvcj5CdWNo
YmluZGVyLCBSYWNoZWxsZTwvYXV0aG9yPjxhdXRob3I+VHJhZWdlciwgQWRyaWFuIEMuPC9hdXRo
b3I+PGF1dGhvcj5aYWRybywgSm9zaHVhIFIuPC9hdXRob3I+PGF1dGhvcj5IZXJiZXJ0LCBSb2Ig
RC48L2F1dGhvcj48YXV0aG9yPlRob21hcywgUmFlPC9hdXRob3I+PGF1dGhvcj5CZWx0b24sIEpv
bGV0dGE8L2F1dGhvcj48YXV0aG9yPk1haGVyLCBDaHJpcyBHLjwvYXV0aG9yPjwvYXV0aG9ycz48
L2NvbnRyaWJ1dG9ycz48dGl0bGVzPjx0aXRsZT5FZmZlY3Qgb2YgZGlhZ25vc3RpYyBsYWJlbGxp
bmcgb24gbWFuYWdlbWVudCBpbnRlbnRpb25zIGZvciBub24tc3BlY2lmaWMgbG93IGJhY2sgcGFp
bjogQSByYW5kb21pemVkIHNjZW5hcmlvLWJhc2VkIGV4cGVyaW1lbnQ8L3RpdGxlPjxzZWNvbmRh
cnktdGl0bGU+RXVyb3BlYW4gSm91cm5hbCBvZiBQYWluPC9zZWNvbmRhcnktdGl0bGU+PC90aXRs
ZXM+PHBlcmlvZGljYWw+PGZ1bGwtdGl0bGU+RXVyb3BlYW4gSm91cm5hbCBvZiBQYWluPC9mdWxs
LXRpdGxlPjwvcGVyaW9kaWNhbD48cGFnZXM+MTUzMi0xNTQ1PC9wYWdlcz48dm9sdW1lPjI2PC92
b2x1bWU+PG51bWJlcj43PC9udW1iZXI+PGRhdGVzPjx5ZWFyPjIwMjI8L3llYXI+PC9kYXRlcz48
aXNibj4xMDkwLTM4MDE8L2lzYm4+PHVybHM+PHJlbGF0ZWQtdXJscz48dXJsPmh0dHBzOi8vb25s
aW5lbGlicmFyeS53aWxleS5jb20vZG9pL2Ficy8xMC4xMDAyL2VqcC4xOTgxPC91cmw+PC9yZWxh
dGVkLXVybHM+PC91cmxzPjxlbGVjdHJvbmljLXJlc291cmNlLW51bT5odHRwczovL2RvaS5vcmcv
MTAuMTAwMi9lanAuMTk4MTwvZWxlY3Ryb25pYy1yZXNvdXJjZS1udW0+PC9yZWNvcmQ+PC9DaXRl
PjxDaXRlPjxBdXRob3I+WmFkcm88L0F1dGhvcj48WWVhcj4yMDIxPC9ZZWFyPjxSZWNOdW0+OTQ8
L1JlY051bT48cmVjb3JkPjxyZWMtbnVtYmVyPjk0PC9yZWMtbnVtYmVyPjxmb3JlaWduLWtleXM+
PGtleSBhcHA9IkVOIiBkYi1pZD0idHN2ZGZwc3o5NTVycDRleHhyaXh4eDUzdDA5enM1dnMyZjV0
IiB0aW1lc3RhbXA9IjE3MTM4MjkzNTgiPjk0PC9rZXk+PC9mb3JlaWduLWtleXM+PHJlZi10eXBl
IG5hbWU9IkpvdXJuYWwgQXJ0aWNsZSI+MTc8L3JlZi10eXBlPjxjb250cmlidXRvcnM+PGF1dGhv
cnM+PGF1dGhvcj5Kb3NodWEgUi4gWmFkcm88L2F1dGhvcj48YXV0aG9yPk1hcnkgTyZhcG9zO0tl
ZWZmZTwvYXV0aG9yPjxhdXRob3I+R2lvdmFubmkgRS4gRmVycmVpcmE8L2F1dGhvcj48YXV0aG9y
PlJvbWkgSGFhczwvYXV0aG9yPjxhdXRob3I+SWFuIEEuIEhhcnJpczwvYXV0aG9yPjxhdXRob3I+
UmFjaGVsbGUgQnVjaGJpbmRlcjwvYXV0aG9yPjxhdXRob3I+Q2hyaXN0b3BoZXIgRy4gTWFoZXI8
L2F1dGhvcj48L2F1dGhvcnM+PC9jb250cmlidXRvcnM+PHRpdGxlcz48dGl0bGU+RGlhZ25vc3Rp
YyBMYWJlbHMgZm9yIFJvdGF0b3IgQ3VmZiBEaXNlYXNlIENhbiBJbmNyZWFzZSBQZW9wbGUmYXBv
cztzIFBlcmNlaXZlZCBOZWVkIGZvciBTaG91bGRlciBTdXJnZXJ5OiBBbiBPbmxpbmUgUmFuZG9t
aXplZCBDb250cm9sbGVkIFRyaWFsPC90aXRsZT48c2Vjb25kYXJ5LXRpdGxlPkpvdXJuYWwgb2Yg
T3J0aG9wYWVkaWMgJmFtcDsgU3BvcnRzIFBoeXNpY2FsIFRoZXJhcHk8L3NlY29uZGFyeS10aXRs
ZT48L3RpdGxlcz48cGVyaW9kaWNhbD48ZnVsbC10aXRsZT5Kb3VybmFsIG9mIE9ydGhvcGFlZGlj
ICZhbXA7IFNwb3J0cyBQaHlzaWNhbCBUaGVyYXB5PC9mdWxsLXRpdGxlPjwvcGVyaW9kaWNhbD48
cGFnZXM+NDAxLTQxMTwvcGFnZXM+PHZvbHVtZT41MTwvdm9sdW1lPjxudW1iZXI+ODwvbnVtYmVy
PjxrZXl3b3Jkcz48a2V5d29yZD5idXJzaXRpcyxsYWJlbGluZyxyb3RhdG9yIGN1ZmYsc2hvdWxk
ZXIgcGFpbixzdWJhY3JvbWlhbCBpbXBpbmdlbWVudDwva2V5d29yZD48L2tleXdvcmRzPjxkYXRl
cz48eWVhcj4yMDIxPC95ZWFyPjwvZGF0ZXM+PGFjY2Vzc2lvbi1udW0+MzM3ODk0NDQ8L2FjY2Vz
c2lvbi1udW0+PHVybHM+PHJlbGF0ZWQtdXJscz48dXJsPmh0dHBzOi8vd3d3Lmpvc3B0Lm9yZy9k
b2kvYWJzLzEwLjI1MTkvam9zcHQuMjAyMS4xMDM3NTwvdXJsPjwvcmVsYXRlZC11cmxzPjwvdXJs
cz48ZWxlY3Ryb25pYy1yZXNvdXJjZS1udW0+MTAuMjUxOS9qb3NwdC4yMDIxLjEwMzc1PC9lbGVj
dHJvbmljLXJlc291cmNlLW51bT48L3JlY29yZD48L0NpdGU+PENpdGU+PEF1dGhvcj5aYWRybzwv
QXV0aG9yPjxZZWFyPjIwMjI8L1llYXI+PFJlY051bT45NjwvUmVjTnVtPjxyZWNvcmQ+PHJlYy1u
dW1iZXI+OTY8L3JlYy1udW1iZXI+PGZvcmVpZ24ta2V5cz48a2V5IGFwcD0iRU4iIGRiLWlkPSJ0
c3ZkZnBzejk1NXJwNGV4eHJpeHh4NTN0MDl6czV2czJmNXQiIHRpbWVzdGFtcD0iMTcxMzgzMDEz
MSI+OTY8L2tleT48L2ZvcmVpZ24ta2V5cz48cmVmLXR5cGUgbmFtZT0iSm91cm5hbCBBcnRpY2xl
Ij4xNzwvcmVmLXR5cGU+PGNvbnRyaWJ1dG9ycz48YXV0aG9ycz48YXV0aG9yPlphZHJvLCBKLiBS
LjwvYXV0aG9yPjxhdXRob3I+TyZhcG9zO0tlZWZmZSwgTS48L2F1dGhvcj48YXV0aG9yPkZlcnJl
aXJhLCBHLiBFLjwvYXV0aG9yPjxhdXRob3I+VHJhZWdlciwgQS4gQy48L2F1dGhvcj48YXV0aG9y
PkdhbWJsZSwgQS4gUi48L2F1dGhvcj48YXV0aG9yPlBhZ2UsIFIuPC9hdXRob3I+PGF1dGhvcj5I
ZXJiZXJ0LCBSLiBELjwvYXV0aG9yPjxhdXRob3I+SGFycmlzLCBJLiBBLjwvYXV0aG9yPjxhdXRo
b3I+TWFoZXIsIEMuIEcuPC9hdXRob3I+PC9hdXRob3JzPjwvY29udHJpYnV0b3JzPjxhdXRoLWFk
ZHJlc3M+SW5zdGl0dXRlIGZvciBNdXNjdWxvc2tlbGV0YWwgSGVhbHRoLCBTeWRuZXkgU2Nob29s
IG9mIFB1YmxpYyBIZWFsdGgsIEZhY3VsdHkgb2YgTWVkaWNpbmUgYW5kIEhlYWx0aCwgVGhlIFVu
aXZlcnNpdHkgb2YgU3lkbmV5IGFuZCBTeWRuZXkgTG9jYWwgSGVhbHRoIERpc3RyaWN0LCBTeWRu
ZXksIEF1c3RyYWxpYS4gRWxlY3Ryb25pYyBhZGRyZXNzOiBqb3NodWEuemFkcm9Ac3lkbmV5LmVk
dS5hdS4mI3hEO0luc3RpdHV0ZSBmb3IgTXVzY3Vsb3NrZWxldGFsIEhlYWx0aCwgU3lkbmV5IFNj
aG9vbCBvZiBQdWJsaWMgSGVhbHRoLCBGYWN1bHR5IG9mIE1lZGljaW5lIGFuZCBIZWFsdGgsIFRo
ZSBVbml2ZXJzaXR5IG9mIFN5ZG5leSBhbmQgU3lkbmV5IExvY2FsIEhlYWx0aCBEaXN0cmljdCwg
U3lkbmV5LCBBdXN0cmFsaWEuJiN4RDtTY2hvb2wgb2YgSGVhbHRoIFNjaWVuY2VzLCBGYWN1bHR5
IG9mIE1lZGljaW5lIGFuZCBIZWFsdGgsIFRoZSBVbml2ZXJzaXR5IG9mIFN5ZG5leSwgU3lkbmV5
LCBBdXN0cmFsaWEuJiN4RDtVbml2ZXJzaXR5IEhvc3BpdGFsIEdlZWxvbmcgYW5kIFN0LiBKb2hu
IG9mIEdvZCBIb3NwaXRhbCBHZWVsb25nLCBCYXJ3b24gQ2VudHJlIGZvciBPcnRob3BhZWRpYyBS
ZXNlYXJjaCBhbmQgRWR1Y2F0aW9uIChCLUNPUkUpLCBJTVBBQ1QsIFNjaG9vbCBvZiBNZWRpY2lu
ZSwgRGVha2luIFVuaXZlcnNpdHksIEdlZWxvbmcsIEF1c3RyYWxpYS4mI3hEO05ldXJvc2NpZW5j
ZSBSZXNlYXJjaCBBdXN0cmFsaWEgKE5ldVJBKSwgVW5pdmVyc2l0eSBvZiBOZXcgU291dGggV2Fs
ZXMsIEF1c3RyYWxpYS4mI3hEO0luc3RpdHV0ZSBmb3IgTXVzY3Vsb3NrZWxldGFsIEhlYWx0aCwg
U3lkbmV5IFNjaG9vbCBvZiBQdWJsaWMgSGVhbHRoLCBGYWN1bHR5IG9mIE1lZGljaW5lIGFuZCBI
ZWFsdGgsIFRoZSBVbml2ZXJzaXR5IG9mIFN5ZG5leSBhbmQgU3lkbmV5IExvY2FsIEhlYWx0aCBE
aXN0cmljdCwgU3lkbmV5LCBBdXN0cmFsaWE7IEluZ2hhbSBJbnN0aXR1dGUgZm9yIEFwcGxpZWQg
TWVkaWNhbCBSZXNlYXJjaCwgU291dGggV2VzdGVybiBTeWRuZXkgQ2xpbmljYWwgU2Nob29sLCBV
bml2ZXJzaXR5IG9mIE5ldyBTb3V0aCBXYWxlcywgQXVzdHJhbGlhLjwvYXV0aC1hZGRyZXNzPjx0
aXRsZXM+PHRpdGxlPkRpYWdub3N0aWMgbGFiZWxzIGFuZCBhZHZpY2UgZm9yIHJvdGF0b3IgY3Vm
ZiBkaXNlYXNlIGluZmx1ZW5jZSBwZXJjZWl2ZWQgbmVlZCBmb3Igc2hvdWxkZXIgc3VyZ2VyeTog
YW4gb25saW5lIHJhbmRvbWlzZWQgZXhwZXJpbWVudDwvdGl0bGU+PHNlY29uZGFyeS10aXRsZT5K
IFBoeXNpb3RoZXI8L3NlY29uZGFyeS10aXRsZT48L3RpdGxlcz48cGVyaW9kaWNhbD48ZnVsbC10
aXRsZT5KIFBoeXNpb3RoZXI8L2Z1bGwtdGl0bGU+PC9wZXJpb2RpY2FsPjxwYWdlcz4yNjktMjc2
PC9wYWdlcz48dm9sdW1lPjY4PC92b2x1bWU+PG51bWJlcj40PC9udW1iZXI+PGVkaXRpb24+MjAy
MjEwMTc8L2VkaXRpb24+PGtleXdvcmRzPjxrZXl3b3JkPkh1bWFuczwva2V5d29yZD48a2V5d29y
ZD5Sb3RhdG9yIEN1ZmYvc3VyZ2VyeTwva2V5d29yZD48a2V5d29yZD4qUm90YXRvciBDdWZmIElu
anVyaWVzL3N1cmdlcnk8L2tleXdvcmQ+PGtleXdvcmQ+U2hvdWxkZXI8L2tleXdvcmQ+PGtleXdv
cmQ+U2hvdWxkZXIgUGFpbjwva2V5d29yZD48a2V5d29yZD4qQnVyc2l0aXM8L2tleXdvcmQ+PGtl
eXdvcmQ+QWR2aWNlPC9rZXl3b3JkPjxrZXl3b3JkPkJ1cnNpdGlzPC9rZXl3b3JkPjxrZXl3b3Jk
PkxhYmVsbGluZzwva2V5d29yZD48a2V5d29yZD5Sb3RhdG9yIGN1ZmY8L2tleXdvcmQ+PGtleXdv
cmQ+U3ViYWNyb21pYWwgaW1waW5nZW1lbnQ8L2tleXdvcmQ+PC9rZXl3b3Jkcz48ZGF0ZXM+PHll
YXI+MjAyMjwveWVhcj48cHViLWRhdGVzPjxkYXRlPk9jdDwvZGF0ZT48L3B1Yi1kYXRlcz48L2Rh
dGVzPjxpc2JuPjE4MzYtOTU2MTwvaXNibj48YWNjZXNzaW9uLW51bT4zNjI1Nzg3NjwvYWNjZXNz
aW9uLW51bT48dXJscz48L3VybHM+PGVsZWN0cm9uaWMtcmVzb3VyY2UtbnVtPjEwLjEwMTYvai5q
cGh5cy4yMDIyLjA5LjAwNTwvZWxlY3Ryb25pYy1yZXNvdXJjZS1udW0+PHJlbW90ZS1kYXRhYmFz
ZS1wcm92aWRlcj5OTE08L3JlbW90ZS1kYXRhYmFzZS1wcm92aWRlcj48bGFuZ3VhZ2U+ZW5nPC9s
YW5ndWFnZT48L3JlY29yZD48L0NpdGU+PC9FbmROb3RlPn==
</w:fldData>
              </w:fldChar>
            </w:r>
            <w:r w:rsidR="00BE1571">
              <w:rPr>
                <w:rFonts w:eastAsia="Times New Roman" w:cs="Arial"/>
                <w:szCs w:val="24"/>
                <w:lang w:eastAsia="en-AU"/>
              </w:rPr>
              <w:instrText xml:space="preserve"> ADDIN EN.CITE.DATA </w:instrText>
            </w:r>
            <w:r w:rsidR="00BE1571">
              <w:rPr>
                <w:rFonts w:eastAsia="Times New Roman" w:cs="Arial"/>
                <w:szCs w:val="24"/>
                <w:lang w:eastAsia="en-AU"/>
              </w:rPr>
            </w:r>
            <w:r w:rsidR="00BE1571">
              <w:rPr>
                <w:rFonts w:eastAsia="Times New Roman" w:cs="Arial"/>
                <w:szCs w:val="24"/>
                <w:lang w:eastAsia="en-AU"/>
              </w:rPr>
              <w:fldChar w:fldCharType="end"/>
            </w:r>
            <w:r w:rsidRPr="001A2430">
              <w:rPr>
                <w:rFonts w:eastAsia="Times New Roman" w:cs="Arial"/>
                <w:szCs w:val="24"/>
                <w:lang w:eastAsia="en-AU"/>
              </w:rPr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separate"/>
            </w:r>
            <w:r w:rsidR="00BE1571" w:rsidRPr="00BE1571">
              <w:rPr>
                <w:rFonts w:eastAsia="Times New Roman" w:cs="Arial"/>
                <w:noProof/>
                <w:szCs w:val="24"/>
                <w:vertAlign w:val="superscript"/>
                <w:lang w:eastAsia="en-AU"/>
              </w:rPr>
              <w:t>3-5</w:t>
            </w:r>
            <w:r w:rsidRPr="001A2430">
              <w:rPr>
                <w:rFonts w:eastAsia="Times New Roman" w:cs="Arial"/>
                <w:szCs w:val="24"/>
                <w:lang w:eastAsia="en-AU"/>
              </w:rPr>
              <w:fldChar w:fldCharType="end"/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7E683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C2EDC7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28E25A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08896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4BFE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3D45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3D0449DD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55AFE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Fear of movement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0A4CF" w14:textId="78782E06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“How much fear do you have that your pain would be increased by physical activity?” 11-point NRS –(0= No fear, 10= A great deal of fear)</w:t>
            </w:r>
            <w:r w:rsidR="00186C61" w:rsidRPr="001A2430">
              <w:rPr>
                <w:rFonts w:eastAsia="Times New Roman" w:cs="Arial"/>
                <w:szCs w:val="24"/>
                <w:lang w:eastAsia="en-AU"/>
              </w:rPr>
              <w:fldChar w:fldCharType="begin"/>
            </w:r>
            <w:r w:rsidR="00186C61">
              <w:rPr>
                <w:rFonts w:eastAsia="Times New Roman" w:cs="Arial"/>
                <w:szCs w:val="24"/>
                <w:lang w:eastAsia="en-AU"/>
              </w:rPr>
              <w:instrText xml:space="preserve"> ADDIN EN.CITE &lt;EndNote&gt;&lt;Cite&gt;&lt;Author&gt;Verwoerd&lt;/Author&gt;&lt;Year&gt;2012&lt;/Year&gt;&lt;RecNum&gt;81&lt;/RecNum&gt;&lt;DisplayText&gt;&lt;style face="superscript"&gt;6&lt;/style&gt;&lt;/DisplayText&gt;&lt;record&gt;&lt;rec-number&gt;81&lt;/rec-number&gt;&lt;foreign-keys&gt;&lt;key app="EN" db-id="tsvdfpsz955rp4exxrixxx53t09zs5vs2f5t" timestamp="1712643058"&gt;81&lt;/key&gt;&lt;/foreign-keys&gt;&lt;ref-type name="Journal Article"&gt;17&lt;/ref-type&gt;&lt;contributors&gt;&lt;authors&gt;&lt;author&gt;Verwoerd, A. J.&lt;/author&gt;&lt;author&gt;Luijsterburg, P. A.&lt;/author&gt;&lt;author&gt;Timman, R.&lt;/author&gt;&lt;author&gt;Koes, B. W.&lt;/author&gt;&lt;author&gt;Verhagen, A. P.&lt;/author&gt;&lt;/authors&gt;&lt;/contributors&gt;&lt;auth-address&gt;Department of General Practice, University Medical Center, Rotterdam, The Netherlands. j.verwoerd@erasmusmc.nl&lt;/auth-address&gt;&lt;titles&gt;&lt;title&gt;A single question was as predictive of outcome as the Tampa Scale for Kinesiophobia in people with sciatica: an observational study&lt;/title&gt;&lt;secondary-title&gt;J Physiother&lt;/secondary-title&gt;&lt;/titles&gt;&lt;periodical&gt;&lt;full-title&gt;J Physiother&lt;/full-title&gt;&lt;/periodical&gt;&lt;pages&gt;249-54&lt;/pages&gt;&lt;volume&gt;58&lt;/volume&gt;&lt;number&gt;4&lt;/number&gt;&lt;edition&gt;2012/11/28&lt;/edition&gt;&lt;keywords&gt;&lt;keyword&gt;Adult&lt;/keyword&gt;&lt;keyword&gt;*Disability Evaluation&lt;/keyword&gt;&lt;keyword&gt;Female&lt;/keyword&gt;&lt;keyword&gt;Humans&lt;/keyword&gt;&lt;keyword&gt;Male&lt;/keyword&gt;&lt;keyword&gt;Middle Aged&lt;/keyword&gt;&lt;keyword&gt;Motor Activity&lt;/keyword&gt;&lt;keyword&gt;Phobic Disorders/psychology/*rehabilitation&lt;/keyword&gt;&lt;keyword&gt;Predictive Value of Tests&lt;/keyword&gt;&lt;keyword&gt;Quality of Life&lt;/keyword&gt;&lt;keyword&gt;Sciatica/physiopathology/psychology/*rehabilitation&lt;/keyword&gt;&lt;keyword&gt;Surveys and Questionnaires&lt;/keyword&gt;&lt;/keywords&gt;&lt;dates&gt;&lt;year&gt;2012&lt;/year&gt;&lt;/dates&gt;&lt;isbn&gt;1836-9553 (Print)&amp;#xD;1836-9561&lt;/isbn&gt;&lt;accession-num&gt;23177227&lt;/accession-num&gt;&lt;urls&gt;&lt;/urls&gt;&lt;electronic-resource-num&gt;10.1016/s1836-9553(12)70126-1&lt;/electronic-resource-num&gt;&lt;remote-database-provider&gt;NLM&lt;/remote-database-provider&gt;&lt;language&gt;eng&lt;/language&gt;&lt;/record&gt;&lt;/Cite&gt;&lt;/EndNote&gt;</w:instrText>
            </w:r>
            <w:r w:rsidR="00186C61" w:rsidRPr="001A2430">
              <w:rPr>
                <w:rFonts w:eastAsia="Times New Roman" w:cs="Arial"/>
                <w:szCs w:val="24"/>
                <w:lang w:eastAsia="en-AU"/>
              </w:rPr>
              <w:fldChar w:fldCharType="separate"/>
            </w:r>
            <w:r w:rsidR="00186C61" w:rsidRPr="00BE1571">
              <w:rPr>
                <w:rFonts w:eastAsia="Times New Roman" w:cs="Arial"/>
                <w:noProof/>
                <w:szCs w:val="24"/>
                <w:vertAlign w:val="superscript"/>
                <w:lang w:eastAsia="en-AU"/>
              </w:rPr>
              <w:t>6</w:t>
            </w:r>
            <w:r w:rsidR="00186C61" w:rsidRPr="001A2430">
              <w:rPr>
                <w:rFonts w:eastAsia="Times New Roman" w:cs="Arial"/>
                <w:szCs w:val="24"/>
                <w:lang w:eastAsia="en-AU"/>
              </w:rPr>
              <w:fldChar w:fldCharType="end"/>
            </w: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FF4735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B83F5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E247B0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5042E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E1900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71E8FE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1389AFD7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68928B35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>Process measures </w:t>
            </w: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58F36DFB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0DCF2E7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6035935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02627F33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17B66E0B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4CA85D69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2146593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3127D855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B9343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Adherence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D481C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 xml:space="preserve">Self-reported as average number of days per week performing prescribed exercises over the past month (0 to 7 days). Adherence will also be assessed by participants ticking off </w:t>
            </w:r>
            <w:r w:rsidRPr="001A2430">
              <w:rPr>
                <w:rFonts w:eastAsia="Times New Roman" w:cs="Arial"/>
                <w:szCs w:val="24"/>
                <w:lang w:eastAsia="en-AU"/>
              </w:rPr>
              <w:lastRenderedPageBreak/>
              <w:t>completed exercises through the PTX App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841AB0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lastRenderedPageBreak/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009479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CCB2F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BB320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39F6D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F7F967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169D6059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30EA4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Usability of P</w:t>
            </w:r>
            <w:r w:rsidRPr="001A2430">
              <w:rPr>
                <w:rFonts w:eastAsia="Times New Roman" w:cs="Arial"/>
                <w:color w:val="333333"/>
                <w:szCs w:val="24"/>
                <w:lang w:eastAsia="en-AU"/>
              </w:rPr>
              <w:t xml:space="preserve">T </w:t>
            </w:r>
            <w:proofErr w:type="spellStart"/>
            <w:r w:rsidRPr="001A2430">
              <w:rPr>
                <w:rFonts w:eastAsia="Times New Roman" w:cs="Arial"/>
                <w:color w:val="333333"/>
                <w:szCs w:val="24"/>
                <w:lang w:eastAsia="en-AU"/>
              </w:rPr>
              <w:t>eXercises</w:t>
            </w:r>
            <w:proofErr w:type="spellEnd"/>
            <w:r w:rsidRPr="001A2430">
              <w:rPr>
                <w:rFonts w:eastAsia="Times New Roman" w:cs="Arial"/>
                <w:szCs w:val="24"/>
                <w:lang w:eastAsia="en-AU"/>
              </w:rPr>
              <w:t xml:space="preserve"> App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59AA5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System Usability Scale (SUS) (add scoring details)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A8974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7F4F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E838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9727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38380F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B7D94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39B50B2B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5F80C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Clinician intervention fidelity 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89A34C" w14:textId="7F47AF39" w:rsidR="00A577EB" w:rsidRPr="001A2430" w:rsidRDefault="001A2430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Treatment recording form</w:t>
            </w:r>
          </w:p>
        </w:tc>
        <w:tc>
          <w:tcPr>
            <w:tcW w:w="318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A8AA1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Recorded after every appointment. </w:t>
            </w:r>
          </w:p>
        </w:tc>
      </w:tr>
      <w:tr w:rsidR="00A577EB" w:rsidRPr="001A2430" w14:paraId="43C363CE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17A51C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b/>
                <w:bCs/>
                <w:szCs w:val="24"/>
                <w:lang w:eastAsia="en-AU"/>
              </w:rPr>
              <w:t>Additional outcomes </w:t>
            </w: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CA115D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4AD0AACF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423593DA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1C75E51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1E192F7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5D00D1B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4993BCEB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073B31E2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8A6E9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Harms 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8800A7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Adverse events and serious adverse events form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8DCF80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E2A42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7E7C4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D3101C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DEE12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42F198" w14:textId="77777777" w:rsidR="00A577EB" w:rsidRPr="001A2430" w:rsidRDefault="00A577EB" w:rsidP="00A577EB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X</w:t>
            </w:r>
          </w:p>
        </w:tc>
      </w:tr>
      <w:tr w:rsidR="00A577EB" w:rsidRPr="001A2430" w14:paraId="5B0B763F" w14:textId="77777777" w:rsidTr="00327690">
        <w:trPr>
          <w:trHeight w:val="300"/>
        </w:trPr>
        <w:tc>
          <w:tcPr>
            <w:tcW w:w="27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5608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Success of blinding  </w:t>
            </w:r>
          </w:p>
        </w:tc>
        <w:tc>
          <w:tcPr>
            <w:tcW w:w="4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84E213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Assessor blinding assessed via allocation guesses (and reasons); then forced choice. No need to do this for outcome and therapist blinding as this type of blinding isn’t possible  </w:t>
            </w:r>
          </w:p>
        </w:tc>
        <w:tc>
          <w:tcPr>
            <w:tcW w:w="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1D43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97D9C3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9F120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3FF96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A108B8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  <w:tc>
          <w:tcPr>
            <w:tcW w:w="6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82B8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 </w:t>
            </w:r>
          </w:p>
        </w:tc>
      </w:tr>
      <w:tr w:rsidR="00A577EB" w:rsidRPr="001A2430" w14:paraId="4075FCFE" w14:textId="77777777" w:rsidTr="00327690">
        <w:trPr>
          <w:trHeight w:val="300"/>
        </w:trPr>
        <w:tc>
          <w:tcPr>
            <w:tcW w:w="9956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4274D" w14:textId="77777777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 xml:space="preserve">Abbreviations: BL, Baseline; Rx, treatment; </w:t>
            </w:r>
            <w:proofErr w:type="spellStart"/>
            <w:r w:rsidRPr="001A2430">
              <w:rPr>
                <w:rFonts w:eastAsia="Times New Roman" w:cs="Arial"/>
                <w:szCs w:val="24"/>
                <w:lang w:eastAsia="en-AU"/>
              </w:rPr>
              <w:t>wk</w:t>
            </w:r>
            <w:proofErr w:type="spellEnd"/>
            <w:r w:rsidRPr="001A2430">
              <w:rPr>
                <w:rFonts w:eastAsia="Times New Roman" w:cs="Arial"/>
                <w:szCs w:val="24"/>
                <w:lang w:eastAsia="en-AU"/>
              </w:rPr>
              <w:t xml:space="preserve">, week; </w:t>
            </w:r>
            <w:proofErr w:type="spellStart"/>
            <w:r w:rsidRPr="001A2430">
              <w:rPr>
                <w:rFonts w:eastAsia="Times New Roman" w:cs="Arial"/>
                <w:szCs w:val="24"/>
                <w:lang w:eastAsia="en-AU"/>
              </w:rPr>
              <w:t>mo</w:t>
            </w:r>
            <w:proofErr w:type="spellEnd"/>
            <w:r w:rsidRPr="001A2430">
              <w:rPr>
                <w:rFonts w:eastAsia="Times New Roman" w:cs="Arial"/>
                <w:szCs w:val="24"/>
                <w:lang w:eastAsia="en-AU"/>
              </w:rPr>
              <w:t>, month; DOB, Date of Birth; BMI, Body Mass Index; PSFS, Patient Specific Functional Scale; NRS, Numeric Rating Scale; EQ-5D-5L, EuroQol-5 Dimensions 5 Levels; PSEQ, Pain Self-Efficacy Questionnaire.  </w:t>
            </w:r>
          </w:p>
          <w:p w14:paraId="3D249BB3" w14:textId="74C39801" w:rsidR="00A577EB" w:rsidRPr="001A2430" w:rsidRDefault="00A577EB" w:rsidP="00A577EB">
            <w:pPr>
              <w:spacing w:after="0" w:line="240" w:lineRule="auto"/>
              <w:jc w:val="left"/>
              <w:textAlignment w:val="baseline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A2430">
              <w:rPr>
                <w:rFonts w:eastAsia="Times New Roman" w:cs="Arial"/>
                <w:szCs w:val="24"/>
                <w:lang w:eastAsia="en-AU"/>
              </w:rPr>
              <w:t>* PSFS collected at 6-months follow-up is a primary outcome for the trial. </w:t>
            </w:r>
          </w:p>
        </w:tc>
      </w:tr>
    </w:tbl>
    <w:p w14:paraId="09776362" w14:textId="25632E2C" w:rsidR="00D76AF4" w:rsidRPr="001A2430" w:rsidRDefault="00D76AF4" w:rsidP="00D76AF4">
      <w:pPr>
        <w:pStyle w:val="Caption"/>
        <w:spacing w:before="120"/>
        <w:rPr>
          <w:rFonts w:cs="Arial"/>
          <w:sz w:val="24"/>
          <w:szCs w:val="24"/>
        </w:rPr>
      </w:pPr>
    </w:p>
    <w:p w14:paraId="0D05B41C" w14:textId="77777777" w:rsidR="00BE1571" w:rsidRDefault="00BE1571">
      <w:pPr>
        <w:rPr>
          <w:rFonts w:cs="Arial"/>
        </w:rPr>
      </w:pPr>
    </w:p>
    <w:p w14:paraId="2B830F8D" w14:textId="2D736376" w:rsidR="00BE1571" w:rsidRDefault="00C651C6">
      <w:pPr>
        <w:rPr>
          <w:rFonts w:cs="Arial"/>
        </w:rPr>
      </w:pPr>
      <w:r>
        <w:rPr>
          <w:rFonts w:cs="Arial"/>
        </w:rPr>
        <w:t>References:</w:t>
      </w:r>
    </w:p>
    <w:p w14:paraId="74000DBF" w14:textId="77777777" w:rsidR="00BE1571" w:rsidRPr="00BE1571" w:rsidRDefault="00BE1571" w:rsidP="00BE157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E1571">
        <w:t xml:space="preserve">1. Chris S, Alan AM, Sandra H, et al. Effectiveness of PhysioDirect telephone assessment and advice services for patients with musculoskeletal problems: pragmatic randomised controlled trial. </w:t>
      </w:r>
      <w:r w:rsidRPr="00BE1571">
        <w:rPr>
          <w:i/>
        </w:rPr>
        <w:t>BMJ : British Medical Journal</w:t>
      </w:r>
      <w:r w:rsidRPr="00BE1571">
        <w:t xml:space="preserve"> 2013;346:f43. doi: 10.1136/bmj.f43</w:t>
      </w:r>
    </w:p>
    <w:p w14:paraId="6A39B132" w14:textId="77777777" w:rsidR="00BE1571" w:rsidRPr="00BE1571" w:rsidRDefault="00BE1571" w:rsidP="00BE1571">
      <w:pPr>
        <w:pStyle w:val="EndNoteBibliography"/>
        <w:spacing w:after="0"/>
        <w:ind w:left="720" w:hanging="720"/>
      </w:pPr>
      <w:r w:rsidRPr="00BE1571">
        <w:t xml:space="preserve">2. Traeger AC, Lee H, Hübscher M, et al. Effect of Intensive Patient Education vs Placebo Patient Education on Outcomes in Patients With Acute Low Back Pain: A Randomized Clinical Trial. </w:t>
      </w:r>
      <w:r w:rsidRPr="00BE1571">
        <w:rPr>
          <w:i/>
        </w:rPr>
        <w:t>JAMA Neurology</w:t>
      </w:r>
      <w:r w:rsidRPr="00BE1571">
        <w:t xml:space="preserve"> 2019;76(2):161-69. doi: 10.1001/jamaneurol.2018.3376</w:t>
      </w:r>
    </w:p>
    <w:p w14:paraId="650BDC3B" w14:textId="2C7DF485" w:rsidR="00BE1571" w:rsidRPr="00BE1571" w:rsidRDefault="00BE1571" w:rsidP="00BE1571">
      <w:pPr>
        <w:pStyle w:val="EndNoteBibliography"/>
        <w:spacing w:after="0"/>
        <w:ind w:left="720" w:hanging="720"/>
      </w:pPr>
      <w:r w:rsidRPr="00BE1571">
        <w:t xml:space="preserve">3. O'Keeffe M, Ferreira GE, Harris IA, et al. Effect of diagnostic labelling on management intentions for non-specific low back pain: A randomized scenario-based experiment. </w:t>
      </w:r>
      <w:r w:rsidRPr="00BE1571">
        <w:rPr>
          <w:i/>
        </w:rPr>
        <w:t>European Journal of Pain</w:t>
      </w:r>
      <w:r w:rsidRPr="00BE1571">
        <w:t xml:space="preserve"> 2022;26(7):1532-45. doi: </w:t>
      </w:r>
      <w:hyperlink r:id="rId4" w:history="1">
        <w:r w:rsidRPr="00BE1571">
          <w:rPr>
            <w:rStyle w:val="Hyperlink"/>
          </w:rPr>
          <w:t>https://doi.org/10.1002/ejp.1981</w:t>
        </w:r>
      </w:hyperlink>
    </w:p>
    <w:p w14:paraId="475F209E" w14:textId="77777777" w:rsidR="00BE1571" w:rsidRPr="00BE1571" w:rsidRDefault="00BE1571" w:rsidP="00BE1571">
      <w:pPr>
        <w:pStyle w:val="EndNoteBibliography"/>
        <w:spacing w:after="0"/>
        <w:ind w:left="720" w:hanging="720"/>
      </w:pPr>
      <w:r w:rsidRPr="00BE1571">
        <w:t xml:space="preserve">4. Zadro JR, O'Keeffe M, Ferreira GE, et al. Diagnostic Labels for Rotator Cuff Disease Can Increase People's Perceived Need for Shoulder Surgery: An Online Randomized Controlled Trial. </w:t>
      </w:r>
      <w:r w:rsidRPr="00BE1571">
        <w:rPr>
          <w:i/>
        </w:rPr>
        <w:t>Journal of Orthopaedic &amp; Sports Physical Therapy</w:t>
      </w:r>
      <w:r w:rsidRPr="00BE1571">
        <w:t xml:space="preserve"> 2021;51(8):401-11. doi: 10.2519/jospt.2021.10375</w:t>
      </w:r>
    </w:p>
    <w:p w14:paraId="03D30C56" w14:textId="77777777" w:rsidR="00BE1571" w:rsidRPr="00BE1571" w:rsidRDefault="00BE1571" w:rsidP="00BE1571">
      <w:pPr>
        <w:pStyle w:val="EndNoteBibliography"/>
        <w:spacing w:after="0"/>
        <w:ind w:left="720" w:hanging="720"/>
      </w:pPr>
      <w:r w:rsidRPr="00BE1571">
        <w:t xml:space="preserve">5. Zadro JR, O'Keeffe M, Ferreira GE, et al. Diagnostic labels and advice for rotator cuff disease influence perceived need for shoulder surgery: an online randomised experiment. </w:t>
      </w:r>
      <w:r w:rsidRPr="00BE1571">
        <w:rPr>
          <w:i/>
        </w:rPr>
        <w:t>J Physiother</w:t>
      </w:r>
      <w:r w:rsidRPr="00BE1571">
        <w:t xml:space="preserve"> 2022;68(4):269-76. doi: 10.1016/j.jphys.2022.09.005 [published Online First: 20221017]</w:t>
      </w:r>
    </w:p>
    <w:p w14:paraId="3A53F2E4" w14:textId="271DD5BA" w:rsidR="00FF3884" w:rsidRPr="001A2430" w:rsidRDefault="00BE1571" w:rsidP="00440F1D">
      <w:pPr>
        <w:pStyle w:val="EndNoteBibliography"/>
        <w:ind w:left="720" w:hanging="720"/>
      </w:pPr>
      <w:r w:rsidRPr="00BE1571">
        <w:t xml:space="preserve">6. Verwoerd AJ, Luijsterburg PA, Timman R, et al. A single question was as predictive of outcome as the Tampa Scale for Kinesiophobia in people with sciatica: an observational study. </w:t>
      </w:r>
      <w:r w:rsidRPr="00BE1571">
        <w:rPr>
          <w:i/>
        </w:rPr>
        <w:t>J Physiother</w:t>
      </w:r>
      <w:r w:rsidRPr="00BE1571">
        <w:t xml:space="preserve"> 2012;58(4):249-54. doi: 10.1016/s1836-9553(12)70126-1 [published Online First: 2012/11/28]</w:t>
      </w:r>
      <w:r>
        <w:fldChar w:fldCharType="end"/>
      </w:r>
    </w:p>
    <w:sectPr w:rsidR="00FF3884" w:rsidRPr="001A2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vdfpsz955rp4exxrixxx53t09zs5vs2f5t&quot;&gt;My EndNote Library&lt;record-ids&gt;&lt;item&gt;52&lt;/item&gt;&lt;item&gt;81&lt;/item&gt;&lt;item&gt;93&lt;/item&gt;&lt;item&gt;94&lt;/item&gt;&lt;item&gt;95&lt;/item&gt;&lt;item&gt;96&lt;/item&gt;&lt;/record-ids&gt;&lt;/item&gt;&lt;/Libraries&gt;"/>
  </w:docVars>
  <w:rsids>
    <w:rsidRoot w:val="00D76AF4"/>
    <w:rsid w:val="000F7781"/>
    <w:rsid w:val="00186C61"/>
    <w:rsid w:val="001A2430"/>
    <w:rsid w:val="00440F1D"/>
    <w:rsid w:val="0053020C"/>
    <w:rsid w:val="00664288"/>
    <w:rsid w:val="006C7CDB"/>
    <w:rsid w:val="008E23A0"/>
    <w:rsid w:val="00A524D0"/>
    <w:rsid w:val="00A577EB"/>
    <w:rsid w:val="00A675E5"/>
    <w:rsid w:val="00BA257A"/>
    <w:rsid w:val="00BE1571"/>
    <w:rsid w:val="00C25A6C"/>
    <w:rsid w:val="00C609EC"/>
    <w:rsid w:val="00C651C6"/>
    <w:rsid w:val="00D76AF4"/>
    <w:rsid w:val="00EA2BB8"/>
    <w:rsid w:val="00FF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8EDE4"/>
  <w15:chartTrackingRefBased/>
  <w15:docId w15:val="{581107D5-A923-45BE-A96F-F3A013DCD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AF4"/>
    <w:pPr>
      <w:spacing w:line="360" w:lineRule="auto"/>
      <w:jc w:val="both"/>
    </w:pPr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AF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AF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AF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AF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AF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AF4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AF4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AF4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AF4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AF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6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AF4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6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AF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6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AF4"/>
    <w:pPr>
      <w:spacing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6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AF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76AF4"/>
    <w:pPr>
      <w:spacing w:after="200" w:line="240" w:lineRule="auto"/>
    </w:pPr>
    <w:rPr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6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6A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AF4"/>
    <w:rPr>
      <w:rFonts w:ascii="Arial" w:hAnsi="Arial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E157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1571"/>
    <w:rPr>
      <w:rFonts w:ascii="Arial" w:hAnsi="Arial" w:cs="Arial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E1571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1571"/>
    <w:rPr>
      <w:rFonts w:ascii="Arial" w:hAnsi="Arial" w:cs="Arial"/>
      <w:noProof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E157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15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02/ejp.19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2400</Words>
  <Characters>1368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utton</dc:creator>
  <cp:keywords/>
  <dc:description/>
  <cp:lastModifiedBy>Joshua Hutton</cp:lastModifiedBy>
  <cp:revision>11</cp:revision>
  <dcterms:created xsi:type="dcterms:W3CDTF">2024-05-28T08:57:00Z</dcterms:created>
  <dcterms:modified xsi:type="dcterms:W3CDTF">2024-07-16T06:11:00Z</dcterms:modified>
</cp:coreProperties>
</file>